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C5861" w14:textId="77777777" w:rsidR="00550EC1" w:rsidRPr="00F13C8F" w:rsidRDefault="00550EC1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lang w:val="en-US"/>
        </w:rPr>
        <w:t>Supplementary material</w:t>
      </w:r>
    </w:p>
    <w:p w14:paraId="7A9223A7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lang w:val="en-US"/>
        </w:rPr>
      </w:pPr>
    </w:p>
    <w:p w14:paraId="57326B51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lang w:val="en-US"/>
        </w:rPr>
      </w:pPr>
    </w:p>
    <w:p w14:paraId="56AD3A61" w14:textId="7029722F" w:rsidR="003467C5" w:rsidRPr="00F13C8F" w:rsidRDefault="003467C5" w:rsidP="003467C5">
      <w:pPr>
        <w:spacing w:line="276" w:lineRule="auto"/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>Table S1 | Demographic and clinical characteristics of healthy controls at baseline</w:t>
      </w:r>
    </w:p>
    <w:tbl>
      <w:tblPr>
        <w:tblStyle w:val="TableNormal1"/>
        <w:tblpPr w:leftFromText="180" w:rightFromText="180" w:vertAnchor="text" w:horzAnchor="margin" w:tblpY="172"/>
        <w:tblW w:w="609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29"/>
        <w:gridCol w:w="3867"/>
      </w:tblGrid>
      <w:tr w:rsidR="00F13C8F" w:rsidRPr="00F13C8F" w14:paraId="28D21E81" w14:textId="77777777" w:rsidTr="00930F88">
        <w:trPr>
          <w:trHeight w:val="152"/>
        </w:trPr>
        <w:tc>
          <w:tcPr>
            <w:tcW w:w="2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572AE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2D5614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Healthy Controls</w:t>
            </w:r>
          </w:p>
          <w:p w14:paraId="324C0114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(n= 263)</w:t>
            </w:r>
          </w:p>
        </w:tc>
      </w:tr>
      <w:tr w:rsidR="00F13C8F" w:rsidRPr="00F13C8F" w14:paraId="29E7B242" w14:textId="77777777" w:rsidTr="00930F88">
        <w:trPr>
          <w:trHeight w:val="152"/>
        </w:trPr>
        <w:tc>
          <w:tcPr>
            <w:tcW w:w="2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90438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Age, years</w:t>
            </w:r>
          </w:p>
        </w:tc>
        <w:tc>
          <w:tcPr>
            <w:tcW w:w="38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953AB84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63.20 [55.90, 69.70]</w:t>
            </w:r>
          </w:p>
        </w:tc>
      </w:tr>
      <w:tr w:rsidR="00F13C8F" w:rsidRPr="00F13C8F" w14:paraId="21CED03B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E5682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Sex (M), n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 xml:space="preserve"> 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(%)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98C7A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64 (62.4)</w:t>
            </w:r>
          </w:p>
        </w:tc>
      </w:tr>
      <w:tr w:rsidR="00F13C8F" w:rsidRPr="00F13C8F" w14:paraId="37D72E1B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72BD9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Education, years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9D118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6.00 [14.00, 18.00]</w:t>
            </w:r>
          </w:p>
        </w:tc>
      </w:tr>
      <w:tr w:rsidR="00F13C8F" w:rsidRPr="00F13C8F" w14:paraId="26280B92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097FA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Disease duration, years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14:paraId="78A3274F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NA</w:t>
            </w:r>
          </w:p>
        </w:tc>
      </w:tr>
      <w:tr w:rsidR="00F13C8F" w:rsidRPr="00F13C8F" w14:paraId="654B2744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09BE8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Age at onset, years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14:paraId="5479F224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NA</w:t>
            </w:r>
          </w:p>
        </w:tc>
      </w:tr>
      <w:tr w:rsidR="00F13C8F" w:rsidRPr="00F13C8F" w14:paraId="7DBEBBBA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E53E4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Diagnosis delay</w:t>
            </w:r>
          </w:p>
        </w:tc>
        <w:tc>
          <w:tcPr>
            <w:tcW w:w="38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5512CA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NA</w:t>
            </w:r>
          </w:p>
        </w:tc>
      </w:tr>
      <w:tr w:rsidR="00F13C8F" w:rsidRPr="00F13C8F" w14:paraId="13BA53AC" w14:textId="77777777" w:rsidTr="00930F88">
        <w:trPr>
          <w:trHeight w:val="14"/>
        </w:trPr>
        <w:tc>
          <w:tcPr>
            <w:tcW w:w="2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12" w:type="dxa"/>
              <w:bottom w:w="80" w:type="dxa"/>
              <w:right w:w="80" w:type="dxa"/>
            </w:tcMar>
          </w:tcPr>
          <w:p w14:paraId="1934C170" w14:textId="77777777" w:rsidR="003467C5" w:rsidRPr="00F13C8F" w:rsidRDefault="003467C5" w:rsidP="00276A2D">
            <w:pPr>
              <w:ind w:left="3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Clinical Scales</w:t>
            </w:r>
          </w:p>
        </w:tc>
        <w:tc>
          <w:tcPr>
            <w:tcW w:w="38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EDAAB3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7B331C54" w14:textId="77777777" w:rsidTr="00930F88">
        <w:trPr>
          <w:trHeight w:val="2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6E289B43" w14:textId="77777777" w:rsidR="003467C5" w:rsidRPr="00F13C8F" w:rsidRDefault="003467C5" w:rsidP="00276A2D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 xml:space="preserve">UPDRS 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14:paraId="26D958DF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0E05C3F0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962" w:type="dxa"/>
              <w:bottom w:w="80" w:type="dxa"/>
              <w:right w:w="80" w:type="dxa"/>
            </w:tcMar>
          </w:tcPr>
          <w:p w14:paraId="72D2C0FE" w14:textId="77777777" w:rsidR="003467C5" w:rsidRPr="00F13C8F" w:rsidRDefault="003467C5" w:rsidP="00276A2D">
            <w:pPr>
              <w:ind w:left="-16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 xml:space="preserve"> I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2C17E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00 [1.00, 4.00]</w:t>
            </w:r>
          </w:p>
        </w:tc>
      </w:tr>
      <w:tr w:rsidR="00F13C8F" w:rsidRPr="00F13C8F" w14:paraId="04A5A6B5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962" w:type="dxa"/>
              <w:bottom w:w="80" w:type="dxa"/>
              <w:right w:w="80" w:type="dxa"/>
            </w:tcMar>
          </w:tcPr>
          <w:p w14:paraId="0E3A7468" w14:textId="77777777" w:rsidR="003467C5" w:rsidRPr="00F13C8F" w:rsidRDefault="003467C5" w:rsidP="00276A2D">
            <w:pPr>
              <w:ind w:left="-16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II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05F51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0 [0.00, 0.00]</w:t>
            </w:r>
          </w:p>
        </w:tc>
      </w:tr>
      <w:tr w:rsidR="00F13C8F" w:rsidRPr="00F13C8F" w14:paraId="3D9694F3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962" w:type="dxa"/>
              <w:bottom w:w="80" w:type="dxa"/>
              <w:right w:w="80" w:type="dxa"/>
            </w:tcMar>
          </w:tcPr>
          <w:p w14:paraId="61F92007" w14:textId="77777777" w:rsidR="003467C5" w:rsidRPr="00F13C8F" w:rsidRDefault="003467C5" w:rsidP="00276A2D">
            <w:pPr>
              <w:ind w:left="-16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III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EA82D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0 [0.00, 2.00]</w:t>
            </w:r>
          </w:p>
        </w:tc>
      </w:tr>
      <w:tr w:rsidR="00F13C8F" w:rsidRPr="00F13C8F" w14:paraId="101CDE20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962" w:type="dxa"/>
              <w:bottom w:w="80" w:type="dxa"/>
              <w:right w:w="80" w:type="dxa"/>
            </w:tcMar>
          </w:tcPr>
          <w:p w14:paraId="54DCF682" w14:textId="77777777" w:rsidR="003467C5" w:rsidRPr="00F13C8F" w:rsidRDefault="003467C5" w:rsidP="00276A2D">
            <w:pPr>
              <w:ind w:left="-16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IV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14:paraId="3BE9B6F6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NA</w:t>
            </w:r>
          </w:p>
        </w:tc>
      </w:tr>
      <w:tr w:rsidR="00F13C8F" w:rsidRPr="00F13C8F" w14:paraId="6C7715C3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3E823489" w14:textId="77777777" w:rsidR="003467C5" w:rsidRPr="00F13C8F" w:rsidRDefault="003467C5" w:rsidP="00276A2D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MoCA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4D7A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8.00 [27.00, 29.00]</w:t>
            </w:r>
          </w:p>
        </w:tc>
      </w:tr>
      <w:tr w:rsidR="00F13C8F" w:rsidRPr="00F13C8F" w14:paraId="630D3CCD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F8ACEE1" w14:textId="77777777" w:rsidR="003467C5" w:rsidRPr="00F13C8F" w:rsidRDefault="003467C5" w:rsidP="00276A2D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ESS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5CEF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5.00 [3.00, 7.00]</w:t>
            </w:r>
          </w:p>
        </w:tc>
      </w:tr>
      <w:tr w:rsidR="00F13C8F" w:rsidRPr="00F13C8F" w14:paraId="33FCF421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DE2679B" w14:textId="77777777" w:rsidR="003467C5" w:rsidRPr="00F13C8F" w:rsidRDefault="003467C5" w:rsidP="00276A2D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RBDSQ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D64B3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00 [1.00, 4.00]</w:t>
            </w:r>
          </w:p>
        </w:tc>
      </w:tr>
      <w:tr w:rsidR="00F13C8F" w:rsidRPr="00F13C8F" w14:paraId="71186D77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A2E6C4F" w14:textId="77777777" w:rsidR="003467C5" w:rsidRPr="00F13C8F" w:rsidRDefault="003467C5" w:rsidP="00276A2D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SCOPA-AUT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DCFC4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5.00 [3.00, 8.00]</w:t>
            </w:r>
          </w:p>
        </w:tc>
      </w:tr>
      <w:tr w:rsidR="00F13C8F" w:rsidRPr="00F13C8F" w14:paraId="6FCDC389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512C5136" w14:textId="77777777" w:rsidR="003467C5" w:rsidRPr="00F13C8F" w:rsidRDefault="003467C5" w:rsidP="00276A2D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GDS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45C82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5.00 [5.00, 6.00]</w:t>
            </w:r>
          </w:p>
        </w:tc>
      </w:tr>
      <w:tr w:rsidR="00F13C8F" w:rsidRPr="00F13C8F" w14:paraId="1DE37F7F" w14:textId="77777777" w:rsidTr="00930F88">
        <w:trPr>
          <w:trHeight w:val="152"/>
        </w:trPr>
        <w:tc>
          <w:tcPr>
            <w:tcW w:w="2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43D35694" w14:textId="77777777" w:rsidR="003467C5" w:rsidRPr="00F13C8F" w:rsidRDefault="003467C5" w:rsidP="00276A2D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STAI</w:t>
            </w:r>
          </w:p>
        </w:tc>
        <w:tc>
          <w:tcPr>
            <w:tcW w:w="38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DAD56B1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51.00 [44.00, 62.00]</w:t>
            </w:r>
          </w:p>
        </w:tc>
      </w:tr>
    </w:tbl>
    <w:p w14:paraId="3B9EF1A5" w14:textId="77777777" w:rsidR="003467C5" w:rsidRPr="00F13C8F" w:rsidRDefault="003467C5" w:rsidP="003467C5">
      <w:pPr>
        <w:rPr>
          <w:color w:val="000000" w:themeColor="text1"/>
          <w:lang w:val="en-US"/>
        </w:rPr>
      </w:pPr>
    </w:p>
    <w:p w14:paraId="5BA91DDB" w14:textId="77777777" w:rsidR="003467C5" w:rsidRPr="00F13C8F" w:rsidRDefault="003467C5" w:rsidP="003467C5">
      <w:pPr>
        <w:rPr>
          <w:color w:val="000000" w:themeColor="text1"/>
          <w:lang w:val="en-US"/>
        </w:rPr>
      </w:pPr>
    </w:p>
    <w:p w14:paraId="2EBAFDF4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lang w:val="en-US"/>
        </w:rPr>
      </w:pPr>
    </w:p>
    <w:p w14:paraId="4897419A" w14:textId="77777777" w:rsidR="00550EC1" w:rsidRPr="00F13C8F" w:rsidRDefault="00550EC1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lang w:val="en-US"/>
        </w:rPr>
      </w:pPr>
    </w:p>
    <w:p w14:paraId="21574652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00823AA5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583E1EBC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19976C0F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1EED82FA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11F09C05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0D62380E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7226189E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0C9846CE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7B966611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69B9BABF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0B0781CD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609825D1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4E217F97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109DD72C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4E27694B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52FBA64D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5DFCBD4D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791D88F0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1B02754A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4C79C98A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5DCCAE5A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6FF4BD33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18703630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39146757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06CB4BA1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52AD1F33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587294E9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0C40FB61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5E402685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0B2E21A9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14BBCE0D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40C5B1F6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3ABD5C3B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365CC032" w14:textId="45369275" w:rsidR="003467C5" w:rsidRPr="00F13C8F" w:rsidRDefault="003467C5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br w:type="page"/>
      </w:r>
    </w:p>
    <w:p w14:paraId="5AFD5F1C" w14:textId="77777777" w:rsidR="003467C5" w:rsidRPr="00F13C8F" w:rsidRDefault="003467C5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6DBC8BE8" w14:textId="702FF81E" w:rsidR="00550EC1" w:rsidRPr="00F13C8F" w:rsidRDefault="00550EC1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>Table S</w:t>
      </w:r>
      <w:r w:rsidR="003467C5"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>2</w:t>
      </w: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 xml:space="preserve"> |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Difference in clinical outcomes</w:t>
      </w:r>
      <w:r w:rsidRPr="00F13C8F" w:rsidDel="00430856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between clin</w:t>
      </w:r>
      <w:r w:rsidR="003467C5"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i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cal stages PD phenotypes</w:t>
      </w:r>
    </w:p>
    <w:tbl>
      <w:tblPr>
        <w:tblStyle w:val="TableNormal1"/>
        <w:tblW w:w="9725" w:type="dxa"/>
        <w:tblInd w:w="-1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388"/>
        <w:gridCol w:w="1052"/>
        <w:gridCol w:w="1054"/>
        <w:gridCol w:w="1060"/>
        <w:gridCol w:w="1052"/>
        <w:gridCol w:w="1055"/>
        <w:gridCol w:w="1056"/>
        <w:gridCol w:w="8"/>
      </w:tblGrid>
      <w:tr w:rsidR="00F13C8F" w:rsidRPr="00F13C8F" w14:paraId="7A6E6417" w14:textId="77777777" w:rsidTr="00550EC1">
        <w:trPr>
          <w:trHeight w:val="172"/>
        </w:trPr>
        <w:tc>
          <w:tcPr>
            <w:tcW w:w="33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030C0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Clinical stages body first vs. brain first phenotype</w:t>
            </w:r>
          </w:p>
        </w:tc>
        <w:tc>
          <w:tcPr>
            <w:tcW w:w="3168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B1E2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Baseline</w:t>
            </w:r>
          </w:p>
        </w:tc>
        <w:tc>
          <w:tcPr>
            <w:tcW w:w="3167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F8C8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Longitudinal</w:t>
            </w:r>
          </w:p>
        </w:tc>
      </w:tr>
      <w:tr w:rsidR="00F13C8F" w:rsidRPr="00F13C8F" w14:paraId="17414780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02B2C6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14FD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lang w:val="es-ES_tradnl"/>
              </w:rPr>
              <w:t>β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0B2F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T valu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E68A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Adj P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0931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lang w:val="es-ES_tradnl"/>
              </w:rPr>
              <w:t>β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*tim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8F3A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T valu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88DB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Adj P</w:t>
            </w:r>
          </w:p>
        </w:tc>
      </w:tr>
      <w:tr w:rsidR="00F13C8F" w:rsidRPr="00F13C8F" w14:paraId="0B18B182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0BECF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Daily life bur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4E5B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D612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47CB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2569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1E44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E914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</w:tr>
      <w:tr w:rsidR="00F13C8F" w:rsidRPr="00F13C8F" w14:paraId="09B80867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E71BD" w14:textId="77777777" w:rsidR="00550EC1" w:rsidRPr="00F13C8F" w:rsidRDefault="00550EC1" w:rsidP="00550EC1">
            <w:pPr>
              <w:ind w:firstLine="341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 xml:space="preserve">UPDRS I 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E2B4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E8DB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15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09B2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CD49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3E81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1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B884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220</w:t>
            </w:r>
          </w:p>
        </w:tc>
      </w:tr>
      <w:tr w:rsidR="00F13C8F" w:rsidRPr="00F13C8F" w14:paraId="188BA469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70D83" w14:textId="77777777" w:rsidR="00550EC1" w:rsidRPr="00F13C8F" w:rsidRDefault="00550EC1" w:rsidP="00550EC1">
            <w:pPr>
              <w:ind w:firstLine="341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DRS II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E605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2A5E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10.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4310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A327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EACF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D456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06</w:t>
            </w:r>
          </w:p>
        </w:tc>
      </w:tr>
      <w:tr w:rsidR="00F13C8F" w:rsidRPr="00F13C8F" w14:paraId="30B2A09A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F0186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Motor impairmen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A400D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832C7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0C007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3AE2C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DC1D3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18E73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1DCC0E97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4FC81115" w14:textId="77777777" w:rsidR="00550EC1" w:rsidRPr="00F13C8F" w:rsidRDefault="00550EC1" w:rsidP="00550EC1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DRS III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4240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5F7E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3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3517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05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8730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1D3F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4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DB7A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</w:tr>
      <w:tr w:rsidR="00F13C8F" w:rsidRPr="00F13C8F" w14:paraId="0CB00EEB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385866E3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Bradykinesia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FD68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4C3A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3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24DF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49E1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2CC0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2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8F37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106</w:t>
            </w:r>
          </w:p>
        </w:tc>
      </w:tr>
      <w:tr w:rsidR="00F13C8F" w:rsidRPr="00F13C8F" w14:paraId="625D2EAE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5939112E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Rigidity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4FA4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3986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2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B141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84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F952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A7D6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95F6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809</w:t>
            </w:r>
          </w:p>
        </w:tc>
      </w:tr>
      <w:tr w:rsidR="00F13C8F" w:rsidRPr="00F13C8F" w14:paraId="4D2E2919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2BD4C19F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Tremor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4C6A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4EE7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D659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398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EE5D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515D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4C38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809</w:t>
            </w:r>
          </w:p>
        </w:tc>
      </w:tr>
      <w:tr w:rsidR="00F13C8F" w:rsidRPr="00F13C8F" w14:paraId="56FE2E75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7EEB851C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Posture and gait impairment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E8BF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D5CA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2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924A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12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0D3C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9EF8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3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6232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07</w:t>
            </w:r>
          </w:p>
        </w:tc>
      </w:tr>
      <w:tr w:rsidR="00F13C8F" w:rsidRPr="00F13C8F" w14:paraId="29FD6E4F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7049224E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Axial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6087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EA58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3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0002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2E48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5313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2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E94C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31</w:t>
            </w:r>
          </w:p>
        </w:tc>
      </w:tr>
      <w:tr w:rsidR="00F13C8F" w:rsidRPr="00F13C8F" w14:paraId="7303CDC6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7A7D8E09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per limbs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ED81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4EF0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2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3B9D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68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E1B9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5548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1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9D09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801</w:t>
            </w:r>
          </w:p>
        </w:tc>
      </w:tr>
      <w:tr w:rsidR="00F13C8F" w:rsidRPr="00F13C8F" w14:paraId="56F2E7CB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73FA297A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Lower limbs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6139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AAC2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3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BFAC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1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0D2F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99DA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2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0EBC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31</w:t>
            </w:r>
          </w:p>
        </w:tc>
      </w:tr>
      <w:tr w:rsidR="00F13C8F" w:rsidRPr="00F13C8F" w14:paraId="172A076A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3FB34C29" w14:textId="77777777" w:rsidR="00550EC1" w:rsidRPr="00F13C8F" w:rsidRDefault="00550EC1" w:rsidP="00550EC1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DRS IV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D8C9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6A86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2.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7A92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29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0EAF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2457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4.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EDFB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</w:tr>
      <w:tr w:rsidR="00F13C8F" w:rsidRPr="00F13C8F" w14:paraId="1917AF5C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B385D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Cognitive funtio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E0CDF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08CA0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F7FC9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61B8F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C2494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3FD43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51B25AD1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3CAF22DB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MoCA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8FB8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57CC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17E6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AABD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EB44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5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65CC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</w:tr>
      <w:tr w:rsidR="00F13C8F" w:rsidRPr="00F13C8F" w14:paraId="3FD3BF42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4252EEEC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 xml:space="preserve">Benton Judgment of Line Orientation 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4BC4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718B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C6ED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5F63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3575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9DF9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863</w:t>
            </w:r>
          </w:p>
        </w:tc>
      </w:tr>
      <w:tr w:rsidR="00F13C8F" w:rsidRPr="00F13C8F" w14:paraId="0A827279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395D162D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HVLT Total Recall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895F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DE18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0AAE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8B9E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1B5C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1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776B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621</w:t>
            </w:r>
          </w:p>
        </w:tc>
      </w:tr>
      <w:tr w:rsidR="00F13C8F" w:rsidRPr="00F13C8F" w14:paraId="17CD7506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496E4893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HVLT Recognition Discrimination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3073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8C4A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1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E698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93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2645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0156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2DCC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863</w:t>
            </w:r>
          </w:p>
        </w:tc>
      </w:tr>
      <w:tr w:rsidR="00F13C8F" w:rsidRPr="00F13C8F" w14:paraId="4F045C91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400F24D9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 xml:space="preserve">Semantic Fluency 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55F1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EC3E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E9C7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5140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E8DE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1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6179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621</w:t>
            </w:r>
          </w:p>
        </w:tc>
      </w:tr>
      <w:tr w:rsidR="00F13C8F" w:rsidRPr="00F13C8F" w14:paraId="50DB37BC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755FF68C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Letter Number Sequencing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24AD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D652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D932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33C2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756B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1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7A82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485</w:t>
            </w:r>
          </w:p>
        </w:tc>
      </w:tr>
      <w:tr w:rsidR="00F13C8F" w:rsidRPr="00F13C8F" w14:paraId="6E27B070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4F61765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Symbol Digit Modalities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C26F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021E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1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0A58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93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A2DD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0.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E559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-3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7828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16</w:t>
            </w:r>
          </w:p>
        </w:tc>
      </w:tr>
      <w:tr w:rsidR="00F13C8F" w:rsidRPr="00F13C8F" w14:paraId="125FAD47" w14:textId="77777777" w:rsidTr="00550EC1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89D65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Psychiatric symptom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AE3F6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83E05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FFDA4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23C6A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4A56B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ADDE6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52658DE8" w14:textId="77777777" w:rsidTr="003467C5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7B8745C5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u w:color="0D0D0D"/>
                <w:lang w:val="en-US"/>
              </w:rPr>
              <w:t>Geriatric Depression Scale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C93A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81AB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7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6DF0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656D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DA33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2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C12A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0.046</w:t>
            </w:r>
          </w:p>
        </w:tc>
      </w:tr>
      <w:tr w:rsidR="00F13C8F" w:rsidRPr="00F13C8F" w14:paraId="5D4CC354" w14:textId="77777777" w:rsidTr="003467C5">
        <w:trPr>
          <w:gridAfter w:val="1"/>
          <w:wAfter w:w="8" w:type="dxa"/>
          <w:trHeight w:val="172"/>
        </w:trPr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1D01CEF5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>State-Trait Anxiety Index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D400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E412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8.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5811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6B4C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263E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5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F697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0.554</w:t>
            </w:r>
          </w:p>
        </w:tc>
      </w:tr>
    </w:tbl>
    <w:p w14:paraId="64EE5EF5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Calibri" w:hAnsi="Calibri" w:cs="Calibri"/>
          <w:color w:val="000000" w:themeColor="text1"/>
          <w:sz w:val="16"/>
          <w:szCs w:val="16"/>
          <w:u w:color="0D0D0D"/>
          <w:lang w:val="en-US"/>
        </w:rPr>
        <w:t>β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coefficients with T and p values are derived from linear mixed effect models; p-values are adjusted for FDR. Significant p-values are reported in bold. Abbreviations: UPDRS: Unified Parkinson's disease rating scale; MoCA: Montreal Cognitive Assessment; HVLT: Hopkins verbal learning test. </w:t>
      </w:r>
    </w:p>
    <w:p w14:paraId="27BDB6FF" w14:textId="77777777" w:rsidR="00550EC1" w:rsidRPr="00F13C8F" w:rsidRDefault="00550EC1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lang w:val="en-US"/>
        </w:rPr>
      </w:pPr>
    </w:p>
    <w:p w14:paraId="34220DE2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lang w:val="en-US"/>
        </w:rPr>
      </w:pPr>
      <w:r w:rsidRPr="00F13C8F">
        <w:rPr>
          <w:rFonts w:ascii="Gill Sans MT" w:hAnsi="Gill Sans MT"/>
          <w:color w:val="000000" w:themeColor="text1"/>
          <w:sz w:val="16"/>
          <w:szCs w:val="16"/>
          <w:lang w:val="en-US"/>
        </w:rPr>
        <w:br w:type="page"/>
      </w:r>
    </w:p>
    <w:p w14:paraId="197B6840" w14:textId="655721F9" w:rsidR="00550EC1" w:rsidRPr="00F13C8F" w:rsidRDefault="00550EC1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lastRenderedPageBreak/>
        <w:t>Table S</w:t>
      </w:r>
      <w:r w:rsidR="003467C5"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>3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| Difference in clinical outcomes</w:t>
      </w:r>
      <w:r w:rsidRPr="00F13C8F" w:rsidDel="00430856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between prodromal stages PD phenotypes</w:t>
      </w:r>
    </w:p>
    <w:tbl>
      <w:tblPr>
        <w:tblStyle w:val="TableNormal1"/>
        <w:tblW w:w="9492" w:type="dxa"/>
        <w:tblInd w:w="-1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309"/>
        <w:gridCol w:w="1029"/>
        <w:gridCol w:w="1031"/>
        <w:gridCol w:w="1032"/>
        <w:gridCol w:w="1028"/>
        <w:gridCol w:w="1031"/>
        <w:gridCol w:w="1032"/>
      </w:tblGrid>
      <w:tr w:rsidR="00F13C8F" w:rsidRPr="00F13C8F" w14:paraId="464AE3A6" w14:textId="77777777" w:rsidTr="003467C5">
        <w:trPr>
          <w:trHeight w:val="184"/>
        </w:trPr>
        <w:tc>
          <w:tcPr>
            <w:tcW w:w="330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B2E3A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n-US"/>
              </w:rPr>
              <w:t>Prodromal stages body first vs. brain first</w:t>
            </w:r>
          </w:p>
        </w:tc>
        <w:tc>
          <w:tcPr>
            <w:tcW w:w="3092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92BC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3091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160C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n-US"/>
              </w:rPr>
              <w:t>Longitudinal</w:t>
            </w:r>
          </w:p>
        </w:tc>
      </w:tr>
      <w:tr w:rsidR="00F13C8F" w:rsidRPr="00F13C8F" w14:paraId="06D409AD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C2EF9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2CDD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u w:color="0D0D0D"/>
                <w:lang w:val="en-US"/>
              </w:rPr>
              <w:t>β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0751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9037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Adj P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5EB3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u w:color="0D0D0D"/>
                <w:lang w:val="en-US"/>
              </w:rPr>
              <w:t>β</w:t>
            </w: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*tim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D0BF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1206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Adj P</w:t>
            </w:r>
          </w:p>
        </w:tc>
      </w:tr>
      <w:tr w:rsidR="00F13C8F" w:rsidRPr="00F13C8F" w14:paraId="79DF7227" w14:textId="77777777" w:rsidTr="00550EC1">
        <w:trPr>
          <w:trHeight w:val="184"/>
        </w:trPr>
        <w:tc>
          <w:tcPr>
            <w:tcW w:w="33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F83DC8F" w14:textId="77777777" w:rsidR="00550EC1" w:rsidRPr="00F13C8F" w:rsidRDefault="00550EC1" w:rsidP="00550EC1">
            <w:pPr>
              <w:ind w:left="175" w:hanging="289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Daily life burde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121F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07CD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1E68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47E4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DA2C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B0B5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31EB0E5B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C2B490B" w14:textId="77777777" w:rsidR="00550EC1" w:rsidRPr="00F13C8F" w:rsidRDefault="00550EC1" w:rsidP="00550EC1">
            <w:pPr>
              <w:ind w:left="168" w:hanging="14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UPDRS I 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DDCA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79CB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2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4A18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4971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56DA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B814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611</w:t>
            </w:r>
          </w:p>
        </w:tc>
      </w:tr>
      <w:tr w:rsidR="00F13C8F" w:rsidRPr="00F13C8F" w14:paraId="717F530A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1928E41" w14:textId="77777777" w:rsidR="00550EC1" w:rsidRPr="00F13C8F" w:rsidRDefault="00550EC1" w:rsidP="00550EC1">
            <w:pPr>
              <w:ind w:left="168" w:hanging="14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UPDRS II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81B4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A0C3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7.9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45D8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49D9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EA7B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.7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5B72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F13C8F" w:rsidRPr="00F13C8F" w14:paraId="7CCB20D2" w14:textId="77777777" w:rsidTr="00550EC1">
        <w:trPr>
          <w:trHeight w:val="184"/>
        </w:trPr>
        <w:tc>
          <w:tcPr>
            <w:tcW w:w="33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18F9C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Motor Impairmen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0F1995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52EA9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BF8D0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52138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8637E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DC63E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3FB2C80C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17B71280" w14:textId="77777777" w:rsidR="00550EC1" w:rsidRPr="00F13C8F" w:rsidRDefault="00550EC1" w:rsidP="00550EC1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DRS III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D75D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F966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4.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A7FB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3024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2A188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4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B031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</w:tr>
      <w:tr w:rsidR="00F13C8F" w:rsidRPr="00F13C8F" w14:paraId="23BF92C0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48B158C3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Bradykinesia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719F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BEC8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4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CC72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24A5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BA80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9F10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F13C8F" w:rsidRPr="00F13C8F" w14:paraId="68279942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076D8BFF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Rigidity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06A9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6CC9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4C37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922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B354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87DB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B14B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F13C8F" w:rsidRPr="00F13C8F" w14:paraId="695D5B3C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522F69E5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Tremor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E45C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7464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0A03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EFFD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A059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46E6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976</w:t>
            </w:r>
          </w:p>
        </w:tc>
      </w:tr>
      <w:tr w:rsidR="00F13C8F" w:rsidRPr="00F13C8F" w14:paraId="31B252B4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3D81EE81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Posture and gait impairment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79F4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7686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BFA1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5848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99F1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8CE6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F13C8F" w:rsidRPr="00F13C8F" w14:paraId="2A6835C9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211B99C9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Axial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7780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5883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7FC6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BB5E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DD2E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1CBE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F13C8F" w:rsidRPr="00F13C8F" w14:paraId="5283390F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7AE423D4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per limbs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F649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3CAC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5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6214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7B8D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A3F2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.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6C15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F13C8F" w:rsidRPr="00F13C8F" w14:paraId="0AAA8641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0F30DF3A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Lower limbs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0615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2A24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.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7E0D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6AA08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C63D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02C9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F13C8F" w:rsidRPr="00F13C8F" w14:paraId="3D6C0D23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4AED1B58" w14:textId="77777777" w:rsidR="00550EC1" w:rsidRPr="00F13C8F" w:rsidRDefault="00550EC1" w:rsidP="00550EC1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DRS IV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ECD7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E426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.2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624E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2E10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F8FF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7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339C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84</w:t>
            </w:r>
          </w:p>
        </w:tc>
      </w:tr>
      <w:tr w:rsidR="00F13C8F" w:rsidRPr="00F13C8F" w14:paraId="35304771" w14:textId="77777777" w:rsidTr="00550EC1">
        <w:trPr>
          <w:trHeight w:val="184"/>
        </w:trPr>
        <w:tc>
          <w:tcPr>
            <w:tcW w:w="33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0D7FF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ognitive func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B3B23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87DF6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534D0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7DF5C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0B76B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96C66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208FB3CD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18319158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MoCA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1A7E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2EE9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.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8982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525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722D4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06C4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6344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3A014708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43F181A2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 xml:space="preserve">Benton Judgment of Line Orientation 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70C9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B473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8BA1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7D06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30DB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1B03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6EDC110C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5E0EC1B7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HVLT Total Recall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A721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758F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D8EC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BD40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6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1883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3ECB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F13C8F" w:rsidRPr="00F13C8F" w14:paraId="70524D43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B86F5E5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HVLT Recognition Discrimination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4015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.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38A4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.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D417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67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5C44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6D0C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409A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5AE66EA6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06AF323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Semantic Fluency (SFT)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E397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05DF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148E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6E25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7142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DEEF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F13C8F" w:rsidRPr="00F13C8F" w14:paraId="5D80D371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552FB11E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Letter Number Sequencing (LNS)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AAB6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F8B8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7A6F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CEFB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4990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3.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00DD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F13C8F" w:rsidRPr="00F13C8F" w14:paraId="26D00158" w14:textId="77777777" w:rsidTr="00550EC1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323C6F24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Symbol Digit Modalities (SDM)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090C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.5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F97F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.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6690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406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7FA2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7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45E0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3.9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7B3F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F13C8F" w:rsidRPr="00F13C8F" w14:paraId="6FC2467B" w14:textId="77777777" w:rsidTr="00550EC1">
        <w:trPr>
          <w:trHeight w:val="184"/>
        </w:trPr>
        <w:tc>
          <w:tcPr>
            <w:tcW w:w="33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0550D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Psychiatric symptom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BA386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D1051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7B596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E243D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135D1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A5DED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21CE98A7" w14:textId="77777777" w:rsidTr="003467C5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B16C06B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Geriatric Depression Scale (GDS)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0735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6438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7.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940E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AB00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4F266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00F0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50</w:t>
            </w:r>
          </w:p>
        </w:tc>
      </w:tr>
      <w:tr w:rsidR="00F13C8F" w:rsidRPr="00F13C8F" w14:paraId="66E98BAE" w14:textId="77777777" w:rsidTr="003467C5">
        <w:trPr>
          <w:trHeight w:val="184"/>
        </w:trPr>
        <w:tc>
          <w:tcPr>
            <w:tcW w:w="330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DC30F38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>State-Trait Anxiety Index (STAI)</w:t>
            </w:r>
          </w:p>
        </w:tc>
        <w:tc>
          <w:tcPr>
            <w:tcW w:w="102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B94F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D7A8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7.9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16CF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F4D1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CB4F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6F9C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82</w:t>
            </w:r>
          </w:p>
        </w:tc>
      </w:tr>
    </w:tbl>
    <w:p w14:paraId="28A06F20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Calibri" w:hAnsi="Calibri" w:cs="Calibri"/>
          <w:color w:val="000000" w:themeColor="text1"/>
          <w:sz w:val="16"/>
          <w:szCs w:val="16"/>
          <w:u w:color="0D0D0D"/>
          <w:lang w:val="en-US"/>
        </w:rPr>
        <w:t>β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coefficients with T and p values are derived from linear mixed effect models; p-values are adjusted for FDR. Significant p-values are reported in bold. Abbreviations: UPDRS: Unified Parkinson's disease rating scale; MoCA: Montreal Cognitive Assessment; HVLT: Hopkins verbal learning test.</w:t>
      </w:r>
    </w:p>
    <w:p w14:paraId="2DD3DB18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</w:p>
    <w:p w14:paraId="3388F199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</w:p>
    <w:p w14:paraId="27A9582B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</w:p>
    <w:p w14:paraId="26A83E71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lang w:val="en-US"/>
        </w:rPr>
      </w:pP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br w:type="page"/>
      </w:r>
    </w:p>
    <w:p w14:paraId="1F704035" w14:textId="74464218" w:rsidR="00550EC1" w:rsidRPr="00F13C8F" w:rsidRDefault="00550EC1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lastRenderedPageBreak/>
        <w:t>Table S</w:t>
      </w:r>
      <w:r w:rsidR="00CA7473"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>4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| Difference in clinical outcomes</w:t>
      </w:r>
      <w:r w:rsidRPr="00F13C8F" w:rsidDel="00430856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between clinical stages PD phenotypes</w:t>
      </w: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 xml:space="preserve">: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Autonomic dysfunction only vs. brain-first</w:t>
      </w:r>
    </w:p>
    <w:tbl>
      <w:tblPr>
        <w:tblStyle w:val="TableNormal1"/>
        <w:tblW w:w="9104" w:type="dxa"/>
        <w:tblInd w:w="-1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173"/>
        <w:gridCol w:w="987"/>
        <w:gridCol w:w="988"/>
        <w:gridCol w:w="991"/>
        <w:gridCol w:w="986"/>
        <w:gridCol w:w="988"/>
        <w:gridCol w:w="991"/>
      </w:tblGrid>
      <w:tr w:rsidR="00F13C8F" w:rsidRPr="00F13C8F" w14:paraId="161D8E85" w14:textId="77777777" w:rsidTr="003467C5">
        <w:trPr>
          <w:trHeight w:val="179"/>
        </w:trPr>
        <w:tc>
          <w:tcPr>
            <w:tcW w:w="317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BEBD9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n-US"/>
              </w:rPr>
              <w:t>PD clinical stages autonomic disfunction vs. brain first</w:t>
            </w:r>
          </w:p>
        </w:tc>
        <w:tc>
          <w:tcPr>
            <w:tcW w:w="2966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3BF5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F7E4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n-US"/>
              </w:rPr>
              <w:t>Longitudinal</w:t>
            </w:r>
          </w:p>
        </w:tc>
      </w:tr>
      <w:tr w:rsidR="00F13C8F" w:rsidRPr="00F13C8F" w14:paraId="12B00086" w14:textId="77777777" w:rsidTr="00550EC1">
        <w:trPr>
          <w:trHeight w:val="27"/>
        </w:trPr>
        <w:tc>
          <w:tcPr>
            <w:tcW w:w="3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1346D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4DE3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u w:color="0D0D0D"/>
                <w:lang w:val="en-US"/>
              </w:rPr>
              <w:t>β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E9D2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0D17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Adj P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FACD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u w:color="0D0D0D"/>
                <w:lang w:val="en-US"/>
              </w:rPr>
              <w:t>β</w:t>
            </w: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*tim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5ED2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7A41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Adj P</w:t>
            </w:r>
          </w:p>
        </w:tc>
      </w:tr>
      <w:tr w:rsidR="00F13C8F" w:rsidRPr="00F13C8F" w14:paraId="43ECEE69" w14:textId="77777777" w:rsidTr="00550EC1">
        <w:trPr>
          <w:trHeight w:val="179"/>
        </w:trPr>
        <w:tc>
          <w:tcPr>
            <w:tcW w:w="317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510BE45" w14:textId="77777777" w:rsidR="00550EC1" w:rsidRPr="00F13C8F" w:rsidRDefault="00550EC1" w:rsidP="00550EC1">
            <w:pPr>
              <w:ind w:left="-114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Daily life burde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0094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0A2B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F09B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3A29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16C2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EB9D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2CABE7C3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7383028A" w14:textId="77777777" w:rsidR="00550EC1" w:rsidRPr="00F13C8F" w:rsidRDefault="00550EC1" w:rsidP="00550EC1">
            <w:pPr>
              <w:ind w:left="173" w:hanging="14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UPDRS I 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5648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DE38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3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DDDF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97AF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E2F1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.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1606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F13C8F" w:rsidRPr="00F13C8F" w14:paraId="62BB3E01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59E6EFAB" w14:textId="77777777" w:rsidR="00550EC1" w:rsidRPr="00F13C8F" w:rsidRDefault="00550EC1" w:rsidP="00550EC1">
            <w:pPr>
              <w:ind w:left="173" w:hanging="14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UPDRS II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85461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DD6F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7.6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B8A1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D19B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1B79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CD16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681</w:t>
            </w:r>
          </w:p>
        </w:tc>
      </w:tr>
      <w:tr w:rsidR="00F13C8F" w:rsidRPr="00F13C8F" w14:paraId="7B384C49" w14:textId="77777777" w:rsidTr="00550EC1">
        <w:trPr>
          <w:trHeight w:val="179"/>
        </w:trPr>
        <w:tc>
          <w:tcPr>
            <w:tcW w:w="317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68C6C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Motor Impairmen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5DFD4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8A4A0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07B72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C9EC8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41461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EB025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66E96EF7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39D38C59" w14:textId="77777777" w:rsidR="00550EC1" w:rsidRPr="00F13C8F" w:rsidRDefault="00550EC1" w:rsidP="00550EC1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DRS III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C078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98DA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CF23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46BE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BC9B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4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7558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3C8F" w:rsidRPr="00F13C8F" w14:paraId="5D4D010D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2452DFC9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Bradykinesia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FE4A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2E0A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4.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27E8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BE81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C484C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.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7149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91</w:t>
            </w:r>
          </w:p>
        </w:tc>
      </w:tr>
      <w:tr w:rsidR="00F13C8F" w:rsidRPr="00F13C8F" w14:paraId="36E4C76F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6E2E2BA8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Rigidity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DC75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613E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5512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79B7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3EA9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B6BD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5993E0CB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01C3CD3D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Tremor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53D7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3700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C66D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286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26B2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656D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D75F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10F68AE0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1923B7F2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Posture and gait impairment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47D7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EA4D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7693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BF59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870F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4.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1F9B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3C8F" w:rsidRPr="00F13C8F" w14:paraId="6462EBE7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5D3A644D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Axial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6CF4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A2FC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4.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6E6F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7622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C620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8AE4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F13C8F" w:rsidRPr="00F13C8F" w14:paraId="61868F7A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4200DE66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per limbs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0D4F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6960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46F21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180B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3E71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430F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898</w:t>
            </w:r>
          </w:p>
        </w:tc>
      </w:tr>
      <w:tr w:rsidR="00F13C8F" w:rsidRPr="00F13C8F" w14:paraId="24FF8612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023B13D1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Lower limbs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3E55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2C94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F6A0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356D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7A78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3116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F13C8F" w:rsidRPr="00F13C8F" w14:paraId="6DFF3B45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79C7185C" w14:textId="77777777" w:rsidR="00550EC1" w:rsidRPr="00F13C8F" w:rsidRDefault="00550EC1" w:rsidP="00550EC1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DRS IV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E679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A35A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9EB7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A0D5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F954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.5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EC59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3C8F" w:rsidRPr="00F13C8F" w14:paraId="1E1A540E" w14:textId="77777777" w:rsidTr="00550EC1">
        <w:trPr>
          <w:trHeight w:val="179"/>
        </w:trPr>
        <w:tc>
          <w:tcPr>
            <w:tcW w:w="317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1CB36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ognitive fun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DCE47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F56C7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0FA17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7307B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B9647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11973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725891C0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7317598D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MoCA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3667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EC0D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7E6B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BF88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AA72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5.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BD8C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3C8F" w:rsidRPr="00F13C8F" w14:paraId="19C23030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4ADC60D2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 xml:space="preserve">Benton Judgment of Line Orientation 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7B2BB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7B8C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8B33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F0CC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B28E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D1F9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947</w:t>
            </w:r>
          </w:p>
        </w:tc>
      </w:tr>
      <w:tr w:rsidR="00F13C8F" w:rsidRPr="00F13C8F" w14:paraId="044EDC75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49BF61BA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HVLT Total Recall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4F09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DB5E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846D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2A3D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41AA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.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EECD8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401</w:t>
            </w:r>
          </w:p>
        </w:tc>
      </w:tr>
      <w:tr w:rsidR="00F13C8F" w:rsidRPr="00F13C8F" w14:paraId="1A0E0E4D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606C1B04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HVLT Recognition Discrimination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5503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3B0D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4E86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564C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8159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0050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947</w:t>
            </w:r>
          </w:p>
        </w:tc>
      </w:tr>
      <w:tr w:rsidR="00F13C8F" w:rsidRPr="00F13C8F" w14:paraId="67690E89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8476642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Semantic Fluency (SFT)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AB3F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7CBB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5F57B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5DE3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A43F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F053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99</w:t>
            </w:r>
          </w:p>
        </w:tc>
      </w:tr>
      <w:tr w:rsidR="00F13C8F" w:rsidRPr="00F13C8F" w14:paraId="105627FC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445F9701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Letter Number Sequencing (LNS)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0D72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AF28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7B69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538A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BC23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.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6F73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284</w:t>
            </w:r>
          </w:p>
        </w:tc>
      </w:tr>
      <w:tr w:rsidR="00F13C8F" w:rsidRPr="00F13C8F" w14:paraId="3429E772" w14:textId="77777777" w:rsidTr="00550EC1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5448BAD3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Symbol Digit Modalities (SDM)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4070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F1B6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AC8D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776B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2DE9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3.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22DF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F13C8F" w:rsidRPr="00F13C8F" w14:paraId="02305BBE" w14:textId="77777777" w:rsidTr="00550EC1">
        <w:trPr>
          <w:trHeight w:val="179"/>
        </w:trPr>
        <w:tc>
          <w:tcPr>
            <w:tcW w:w="317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0D947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Psychiatric symptom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C62F8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D8655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7343C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BB4F8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A5966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46696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0EB091F4" w14:textId="77777777" w:rsidTr="003467C5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143C33EF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Geriatric Depression Scale (GDS)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11C3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5146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8.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D38E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D665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CD33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.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F4E6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112</w:t>
            </w:r>
          </w:p>
        </w:tc>
      </w:tr>
      <w:tr w:rsidR="00F13C8F" w:rsidRPr="00F13C8F" w14:paraId="742F1819" w14:textId="77777777" w:rsidTr="003467C5">
        <w:trPr>
          <w:trHeight w:val="179"/>
        </w:trPr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6DBF5C4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>State-Trait Anxiety Index (STAI)</w:t>
            </w:r>
          </w:p>
        </w:tc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0158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5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7A8A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8.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DCDC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B631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469F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6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27DC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512</w:t>
            </w:r>
          </w:p>
        </w:tc>
      </w:tr>
    </w:tbl>
    <w:p w14:paraId="4DBC5FC2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Calibri" w:hAnsi="Calibri" w:cs="Calibri"/>
          <w:color w:val="000000" w:themeColor="text1"/>
          <w:sz w:val="16"/>
          <w:szCs w:val="16"/>
          <w:u w:color="0D0D0D"/>
          <w:lang w:val="en-US"/>
        </w:rPr>
        <w:t>β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coefficients with T and p values are derived from linear mixed effect models; p-values are adjusted for FDR. Significant p-values are reported in bold. Abbreviations: UPDRS: Unified Parkinson's disease rating scale; MoCA: Montreal Cognitive Assessment; HVLT: Hopkins verbal learning test.</w:t>
      </w:r>
    </w:p>
    <w:p w14:paraId="4EB265E0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</w:p>
    <w:p w14:paraId="2CFB1865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lang w:val="en-US"/>
        </w:rPr>
      </w:pP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br w:type="page"/>
      </w:r>
    </w:p>
    <w:p w14:paraId="37E3A240" w14:textId="4E5ABD1A" w:rsidR="00550EC1" w:rsidRPr="00F13C8F" w:rsidRDefault="00550EC1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lastRenderedPageBreak/>
        <w:t>Table S</w:t>
      </w:r>
      <w:r w:rsidR="00CA7473"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>5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| Difference in clinical outcomes</w:t>
      </w:r>
      <w:r w:rsidRPr="00F13C8F" w:rsidDel="00430856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between prodromal stages PD phenotypes</w:t>
      </w: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 xml:space="preserve">: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Autonomic dysfunction only vs. brain-first</w:t>
      </w:r>
    </w:p>
    <w:tbl>
      <w:tblPr>
        <w:tblStyle w:val="TableNormal1"/>
        <w:tblW w:w="9231" w:type="dxa"/>
        <w:tblInd w:w="-28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218"/>
        <w:gridCol w:w="1001"/>
        <w:gridCol w:w="1002"/>
        <w:gridCol w:w="1004"/>
        <w:gridCol w:w="1000"/>
        <w:gridCol w:w="1002"/>
        <w:gridCol w:w="1004"/>
      </w:tblGrid>
      <w:tr w:rsidR="00F13C8F" w:rsidRPr="00F13C8F" w14:paraId="229023B2" w14:textId="77777777" w:rsidTr="003467C5">
        <w:trPr>
          <w:trHeight w:val="182"/>
        </w:trPr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436A2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n-US"/>
              </w:rPr>
              <w:t>Prodromal stages autonomic disfunction vs. brain first</w:t>
            </w:r>
          </w:p>
        </w:tc>
        <w:tc>
          <w:tcPr>
            <w:tcW w:w="3007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0C65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3006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590C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n-US"/>
              </w:rPr>
              <w:t>Longitudinal</w:t>
            </w:r>
          </w:p>
        </w:tc>
      </w:tr>
      <w:tr w:rsidR="00F13C8F" w:rsidRPr="00F13C8F" w14:paraId="2CC3DB02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631BE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F03D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u w:color="0D0D0D"/>
                <w:lang w:val="en-US"/>
              </w:rPr>
              <w:t>β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3235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F074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Adj P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7571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u w:color="0D0D0D"/>
                <w:lang w:val="en-US"/>
              </w:rPr>
              <w:t>β</w:t>
            </w: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*tim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4991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301A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Adj P</w:t>
            </w:r>
          </w:p>
        </w:tc>
      </w:tr>
      <w:tr w:rsidR="00F13C8F" w:rsidRPr="00F13C8F" w14:paraId="46C2AB24" w14:textId="77777777" w:rsidTr="00550EC1">
        <w:trPr>
          <w:trHeight w:val="182"/>
        </w:trPr>
        <w:tc>
          <w:tcPr>
            <w:tcW w:w="32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70B5A621" w14:textId="77777777" w:rsidR="00550EC1" w:rsidRPr="00F13C8F" w:rsidRDefault="00550EC1" w:rsidP="00550EC1">
            <w:pPr>
              <w:ind w:left="-114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Daily life burde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327F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1F34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D85A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D930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FB18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9F39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72D47244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352C6244" w14:textId="77777777" w:rsidR="00550EC1" w:rsidRPr="00F13C8F" w:rsidRDefault="00550EC1" w:rsidP="00550EC1">
            <w:pPr>
              <w:ind w:left="2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UPDRS I 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28A8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9C70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0,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5D4F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76AE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C3C9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C3FB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202</w:t>
            </w:r>
          </w:p>
        </w:tc>
      </w:tr>
      <w:tr w:rsidR="00F13C8F" w:rsidRPr="00F13C8F" w14:paraId="4908BD0E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5B309C67" w14:textId="77777777" w:rsidR="00550EC1" w:rsidRPr="00F13C8F" w:rsidRDefault="00550EC1" w:rsidP="00550EC1">
            <w:pPr>
              <w:ind w:left="2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UPDRS II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D057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69AB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7,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A301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341B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BCF4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6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BEEE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547</w:t>
            </w:r>
          </w:p>
        </w:tc>
      </w:tr>
      <w:tr w:rsidR="00F13C8F" w:rsidRPr="00F13C8F" w14:paraId="0229ED53" w14:textId="77777777" w:rsidTr="00550EC1">
        <w:trPr>
          <w:trHeight w:val="182"/>
        </w:trPr>
        <w:tc>
          <w:tcPr>
            <w:tcW w:w="32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99135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Motor Impairment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49743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BCCAA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7822E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9F241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F95C3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10DC3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7D3DF45A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1D8249D1" w14:textId="77777777" w:rsidR="00550EC1" w:rsidRPr="00F13C8F" w:rsidRDefault="00550EC1" w:rsidP="00550EC1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DRS III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6A76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0E80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,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2CEB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1A28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47FD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,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9256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21</w:t>
            </w:r>
          </w:p>
        </w:tc>
      </w:tr>
      <w:tr w:rsidR="00F13C8F" w:rsidRPr="00F13C8F" w14:paraId="01532093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4CD42984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Bradykinesia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97A5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7C0E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,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F976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08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08AE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DD88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,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94CC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75</w:t>
            </w:r>
          </w:p>
        </w:tc>
      </w:tr>
      <w:tr w:rsidR="00F13C8F" w:rsidRPr="00F13C8F" w14:paraId="5313C925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6D155661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Rigidity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FC32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F3EA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2A9E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282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D406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CE42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93DC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307</w:t>
            </w:r>
          </w:p>
        </w:tc>
      </w:tr>
      <w:tr w:rsidR="00F13C8F" w:rsidRPr="00F13C8F" w14:paraId="661ADF27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39185FB7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Tremor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CD00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6D4D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,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F626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74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F6C7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,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05FD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A137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908</w:t>
            </w:r>
          </w:p>
        </w:tc>
      </w:tr>
      <w:tr w:rsidR="00F13C8F" w:rsidRPr="00F13C8F" w14:paraId="005C87E8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2FEFCA37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Posture and gait impairment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D5AC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1348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7FE0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242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8F8D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ED65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10AE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307</w:t>
            </w:r>
          </w:p>
        </w:tc>
      </w:tr>
      <w:tr w:rsidR="00F13C8F" w:rsidRPr="00F13C8F" w14:paraId="39E01D5F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78D67B09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Axial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B0B7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3E4C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C1BC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242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3773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065F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,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4CCC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36</w:t>
            </w:r>
          </w:p>
        </w:tc>
      </w:tr>
      <w:tr w:rsidR="00F13C8F" w:rsidRPr="00F13C8F" w14:paraId="44B18394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65D398C1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per limbs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81CC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3B62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,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0168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07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CA02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95FC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,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BF3B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42</w:t>
            </w:r>
          </w:p>
        </w:tc>
      </w:tr>
      <w:tr w:rsidR="00F13C8F" w:rsidRPr="00F13C8F" w14:paraId="214A0326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6911A545" w14:textId="77777777" w:rsidR="00550EC1" w:rsidRPr="00F13C8F" w:rsidRDefault="00550EC1" w:rsidP="00550EC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Lower limbs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E467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253D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,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74EA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07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2081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CE12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7433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908</w:t>
            </w:r>
          </w:p>
        </w:tc>
      </w:tr>
      <w:tr w:rsidR="00F13C8F" w:rsidRPr="00F13C8F" w14:paraId="4D2E24E8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2F6799CE" w14:textId="77777777" w:rsidR="00550EC1" w:rsidRPr="00F13C8F" w:rsidRDefault="00550EC1" w:rsidP="00550EC1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DRS IV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434E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D425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,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658E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169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D34D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1DCD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,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3480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32</w:t>
            </w:r>
          </w:p>
        </w:tc>
      </w:tr>
      <w:tr w:rsidR="00F13C8F" w:rsidRPr="00F13C8F" w14:paraId="4880B0EE" w14:textId="77777777" w:rsidTr="00550EC1">
        <w:trPr>
          <w:trHeight w:val="182"/>
        </w:trPr>
        <w:tc>
          <w:tcPr>
            <w:tcW w:w="32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AAA40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ognitive functio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24E84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ADBC4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DE8CA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84727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E7EBA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0A46C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18ED7524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C10714E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MoCA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784D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F2AB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,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6211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225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F75A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,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22F8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7665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00</w:t>
            </w:r>
          </w:p>
        </w:tc>
      </w:tr>
      <w:tr w:rsidR="00F13C8F" w:rsidRPr="00F13C8F" w14:paraId="3C049A86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68B3AAA3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 xml:space="preserve">Benton Judgment of Line Orientation 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610C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E427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7999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C9DC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CFC2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18A5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00</w:t>
            </w:r>
          </w:p>
        </w:tc>
      </w:tr>
      <w:tr w:rsidR="00F13C8F" w:rsidRPr="00F13C8F" w14:paraId="4E986F9E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17A8D0A3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HVLT Total Recall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8BB6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A557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E1B3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6C40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C13F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,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6E47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155</w:t>
            </w:r>
          </w:p>
        </w:tc>
      </w:tr>
      <w:tr w:rsidR="00F13C8F" w:rsidRPr="00F13C8F" w14:paraId="696C19DB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48FEE2EE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HVLT Recognition Discrimination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498D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7EB1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,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27E6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183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77C2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3868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C4A5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00</w:t>
            </w:r>
          </w:p>
        </w:tc>
      </w:tr>
      <w:tr w:rsidR="00F13C8F" w:rsidRPr="00F13C8F" w14:paraId="3F4BA50C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7328E03D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Semantic Fluency (SFT)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F83C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EB69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EB3A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E789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5F74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,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D1DC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00</w:t>
            </w:r>
          </w:p>
        </w:tc>
      </w:tr>
      <w:tr w:rsidR="00F13C8F" w:rsidRPr="00F13C8F" w14:paraId="1ECCB1A9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540783B7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Letter Number Sequencing (LNS)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4F2D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45F5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A92E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1886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A6F8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,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6141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00</w:t>
            </w:r>
          </w:p>
        </w:tc>
      </w:tr>
      <w:tr w:rsidR="00F13C8F" w:rsidRPr="00F13C8F" w14:paraId="4BE8F085" w14:textId="77777777" w:rsidTr="00550EC1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DC85FEF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Symbol Digit Modalities (SDM)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52ED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3A25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,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8879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6F33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E524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8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6ABC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000</w:t>
            </w:r>
          </w:p>
        </w:tc>
      </w:tr>
      <w:tr w:rsidR="00F13C8F" w:rsidRPr="00F13C8F" w14:paraId="5760D92A" w14:textId="77777777" w:rsidTr="00550EC1">
        <w:trPr>
          <w:trHeight w:val="182"/>
        </w:trPr>
        <w:tc>
          <w:tcPr>
            <w:tcW w:w="32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0087D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Psychiatric symptom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28C02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21872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0A0A9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045AA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D7588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2B61A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26172875" w14:textId="77777777" w:rsidTr="003467C5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3977F24E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Geriatric Depression Scale (GDS)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7703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85AD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,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3110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00DB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BABE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DB4A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240</w:t>
            </w:r>
          </w:p>
        </w:tc>
      </w:tr>
      <w:tr w:rsidR="00F13C8F" w:rsidRPr="00F13C8F" w14:paraId="249E8E9E" w14:textId="77777777" w:rsidTr="003467C5">
        <w:trPr>
          <w:trHeight w:val="182"/>
        </w:trPr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6177CB2C" w14:textId="77777777" w:rsidR="00550EC1" w:rsidRPr="00F13C8F" w:rsidRDefault="00550EC1" w:rsidP="00550EC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>State-Trait Anxiety Index (STAI)</w:t>
            </w:r>
          </w:p>
        </w:tc>
        <w:tc>
          <w:tcPr>
            <w:tcW w:w="100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A3971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4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A717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5,9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F3AF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60F0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BCF6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5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02A9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604</w:t>
            </w:r>
          </w:p>
        </w:tc>
      </w:tr>
    </w:tbl>
    <w:p w14:paraId="71D1F9DE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Calibri" w:hAnsi="Calibri" w:cs="Calibri"/>
          <w:color w:val="000000" w:themeColor="text1"/>
          <w:sz w:val="16"/>
          <w:szCs w:val="16"/>
          <w:u w:color="0D0D0D"/>
          <w:lang w:val="en-US"/>
        </w:rPr>
        <w:t>β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coefficients with T and p values are derived from linear mixed effect models; p-values are adjusted for FDR. Significant p-values are reported in bold. Abbreviations: UPDRS: Unified Parkinson's disease rating scale; MoCA: Montreal Cognitive Assessment; HVLT: Hopkins verbal learning test.</w:t>
      </w:r>
    </w:p>
    <w:p w14:paraId="1F6BBBE0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</w:p>
    <w:p w14:paraId="03134E61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</w:p>
    <w:p w14:paraId="16B29617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</w:p>
    <w:p w14:paraId="5C34A255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lang w:val="en-US"/>
        </w:rPr>
      </w:pP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br w:type="page"/>
      </w:r>
    </w:p>
    <w:p w14:paraId="151237A6" w14:textId="697F6FB1" w:rsidR="003467C5" w:rsidRPr="00F13C8F" w:rsidRDefault="003467C5" w:rsidP="003467C5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lastRenderedPageBreak/>
        <w:t>Table S</w:t>
      </w:r>
      <w:r w:rsidR="00B274DB"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>6</w:t>
      </w: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 xml:space="preserve"> |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Difference in clinical outcomes</w:t>
      </w:r>
      <w:r w:rsidRPr="00F13C8F" w:rsidDel="00430856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between clinical stages PD phenotypes</w:t>
      </w:r>
      <w:r w:rsidR="00B274DB"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, including as </w:t>
      </w:r>
      <w:r w:rsidR="00276A2D"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adjunctive </w:t>
      </w:r>
      <w:r w:rsidR="00B274DB"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covariates cardiovascular disease factor H&amp;Y PD staging and Clonazepam usage.</w:t>
      </w:r>
    </w:p>
    <w:tbl>
      <w:tblPr>
        <w:tblStyle w:val="TableNormal1"/>
        <w:tblW w:w="9725" w:type="dxa"/>
        <w:tblInd w:w="-1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388"/>
        <w:gridCol w:w="1052"/>
        <w:gridCol w:w="1054"/>
        <w:gridCol w:w="1060"/>
        <w:gridCol w:w="1052"/>
        <w:gridCol w:w="1055"/>
        <w:gridCol w:w="1056"/>
        <w:gridCol w:w="8"/>
      </w:tblGrid>
      <w:tr w:rsidR="00F13C8F" w:rsidRPr="00F13C8F" w14:paraId="427BE3D0" w14:textId="77777777" w:rsidTr="002F16CD">
        <w:trPr>
          <w:trHeight w:val="172"/>
        </w:trPr>
        <w:tc>
          <w:tcPr>
            <w:tcW w:w="33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D9FF0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Clinical stages body first vs. brain first phenotype</w:t>
            </w:r>
          </w:p>
        </w:tc>
        <w:tc>
          <w:tcPr>
            <w:tcW w:w="3166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DA2B7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Baseline</w:t>
            </w:r>
          </w:p>
        </w:tc>
        <w:tc>
          <w:tcPr>
            <w:tcW w:w="3171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808F1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Longitudinal</w:t>
            </w:r>
          </w:p>
        </w:tc>
      </w:tr>
      <w:tr w:rsidR="00F13C8F" w:rsidRPr="00F13C8F" w14:paraId="259B9877" w14:textId="77777777" w:rsidTr="002F16CD">
        <w:trPr>
          <w:gridAfter w:val="1"/>
          <w:wAfter w:w="8" w:type="dxa"/>
          <w:trHeight w:val="172"/>
        </w:trPr>
        <w:tc>
          <w:tcPr>
            <w:tcW w:w="338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F695F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A2DF1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lang w:val="es-ES_tradnl"/>
              </w:rPr>
              <w:t>β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13483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T 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88E1C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Adj P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0A010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lang w:val="es-ES_tradnl"/>
              </w:rPr>
              <w:t>β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*tim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9621F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T valu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63713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Adj P</w:t>
            </w:r>
          </w:p>
        </w:tc>
      </w:tr>
      <w:tr w:rsidR="00F13C8F" w:rsidRPr="00F13C8F" w14:paraId="518A6A55" w14:textId="77777777" w:rsidTr="002F16C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4C86C" w14:textId="77777777" w:rsidR="003467C5" w:rsidRPr="00F13C8F" w:rsidRDefault="003467C5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Daily life burde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9C41B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516BA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5AC06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51C7A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233EE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F39D6" w14:textId="77777777" w:rsidR="003467C5" w:rsidRPr="00F13C8F" w:rsidRDefault="003467C5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</w:tr>
      <w:tr w:rsidR="00F13C8F" w:rsidRPr="00F13C8F" w14:paraId="3FAD03EC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E236F" w14:textId="77777777" w:rsidR="00B274DB" w:rsidRPr="00F13C8F" w:rsidRDefault="00B274DB" w:rsidP="00B274DB">
            <w:pPr>
              <w:ind w:firstLine="341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 xml:space="preserve">UPDRS I 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24107" w14:textId="1A1AFB25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56C01" w14:textId="18217676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5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D409F" w14:textId="1B3E75BF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500EE" w14:textId="14C602FF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19D40" w14:textId="0B6DAD55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A8495" w14:textId="318DCFE7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180</w:t>
            </w:r>
          </w:p>
        </w:tc>
      </w:tr>
      <w:tr w:rsidR="00F13C8F" w:rsidRPr="00F13C8F" w14:paraId="3C4A6C77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C4C9F" w14:textId="77777777" w:rsidR="00B274DB" w:rsidRPr="00F13C8F" w:rsidRDefault="00B274DB" w:rsidP="00B274DB">
            <w:pPr>
              <w:ind w:firstLine="341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DRS II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47270" w14:textId="56CA534C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70422" w14:textId="2AEA80EC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67733" w14:textId="258E51D5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7BA1E" w14:textId="099F4E4E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BDB88" w14:textId="3F8BB132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11A096" w14:textId="286DA73D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F13C8F" w:rsidRPr="00F13C8F" w14:paraId="6978651B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FE022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Motor impairmen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63617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4603F9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32559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CA285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3A454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40674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69DDDA6B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4ACBBC43" w14:textId="77777777" w:rsidR="00B274DB" w:rsidRPr="00F13C8F" w:rsidRDefault="00B274DB" w:rsidP="00B274DB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DRS III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22F0F" w14:textId="0160B04F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40853" w14:textId="7558809E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022A2" w14:textId="355A65B4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D6975" w14:textId="6D19A11B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387B8" w14:textId="0B466FC3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0A6BFE" w14:textId="11B58C3B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F13C8F" w:rsidRPr="00F13C8F" w14:paraId="0E1F12F7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7F113154" w14:textId="77777777" w:rsidR="00B274DB" w:rsidRPr="00F13C8F" w:rsidRDefault="00B274DB" w:rsidP="00B274DB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Bradykinesia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E6A63" w14:textId="5F4B16E6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43001" w14:textId="5EBA5157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3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2809D" w14:textId="67FC72C5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CD03E" w14:textId="283A5559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D9FC1" w14:textId="60E8F213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6A905" w14:textId="7CD16854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52</w:t>
            </w:r>
          </w:p>
        </w:tc>
      </w:tr>
      <w:tr w:rsidR="00F13C8F" w:rsidRPr="00F13C8F" w14:paraId="2125EF4B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592741A8" w14:textId="77777777" w:rsidR="00B274DB" w:rsidRPr="00F13C8F" w:rsidRDefault="00B274DB" w:rsidP="00B274DB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Rigidity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0E9F26" w14:textId="2CCF6401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C5BD5" w14:textId="2B3C3555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BCADB" w14:textId="5ACBDB3D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282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1EA2F" w14:textId="639BAC53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1D083" w14:textId="662EDBCB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8F759" w14:textId="089C67DD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634</w:t>
            </w:r>
          </w:p>
        </w:tc>
      </w:tr>
      <w:tr w:rsidR="00F13C8F" w:rsidRPr="00F13C8F" w14:paraId="05DB73BE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4759E18B" w14:textId="77777777" w:rsidR="00B274DB" w:rsidRPr="00F13C8F" w:rsidRDefault="00B274DB" w:rsidP="00B274DB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Tremor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E6E68" w14:textId="3FD6D5D8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4E6E9D" w14:textId="2FD6A2C0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646E9" w14:textId="59A68DAC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413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B5C97" w14:textId="2EB2ED50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C081C" w14:textId="2146E57D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012BC" w14:textId="73493ACF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634</w:t>
            </w:r>
          </w:p>
        </w:tc>
      </w:tr>
      <w:tr w:rsidR="00F13C8F" w:rsidRPr="00F13C8F" w14:paraId="2D01946E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4EF3F167" w14:textId="77777777" w:rsidR="00B274DB" w:rsidRPr="00F13C8F" w:rsidRDefault="00B274DB" w:rsidP="00B274DB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Posture and gait impairment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0CACA" w14:textId="582E6D13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0A770" w14:textId="081B5D21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4377F" w14:textId="6595E982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1EBBD" w14:textId="37DEB491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D7B04" w14:textId="75C1F571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3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51BA0" w14:textId="5B6219DF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F13C8F" w:rsidRPr="00F13C8F" w14:paraId="380B84FC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30A8087E" w14:textId="77777777" w:rsidR="00B274DB" w:rsidRPr="00F13C8F" w:rsidRDefault="00B274DB" w:rsidP="00B274DB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Axial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A9D05" w14:textId="1CD06BB2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69B16" w14:textId="02C041B1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3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885C5" w14:textId="432BFAE4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083D2" w14:textId="2CF1D6EE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E0468" w14:textId="54CF2B12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BB996" w14:textId="5D8777D2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F13C8F" w:rsidRPr="00F13C8F" w14:paraId="6DACCA9B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2CF99B0E" w14:textId="77777777" w:rsidR="00B274DB" w:rsidRPr="00F13C8F" w:rsidRDefault="00B274DB" w:rsidP="00B274DB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per limbs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E23F3" w14:textId="24A4D55B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62680" w14:textId="6299C46C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FD4B1" w14:textId="0944CE6E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272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F5C1F" w14:textId="2AB43DBD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DF897" w14:textId="5FB13A39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67ED7" w14:textId="310C9E23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441</w:t>
            </w:r>
          </w:p>
        </w:tc>
      </w:tr>
      <w:tr w:rsidR="00F13C8F" w:rsidRPr="00F13C8F" w14:paraId="2E7CFB9C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18E5879C" w14:textId="77777777" w:rsidR="00B274DB" w:rsidRPr="00F13C8F" w:rsidRDefault="00B274DB" w:rsidP="00B274DB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Lower limbs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02358" w14:textId="40115533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8BF3D" w14:textId="73FE69EE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D3996" w14:textId="2FAFFE05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5712B3" w14:textId="2D13903F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52363" w14:textId="62919E2C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3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B55F2" w14:textId="4C1B7F4E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F13C8F" w:rsidRPr="00F13C8F" w14:paraId="1278002B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0BCD4938" w14:textId="77777777" w:rsidR="00B274DB" w:rsidRPr="00F13C8F" w:rsidRDefault="00B274DB" w:rsidP="00B274DB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DRS IV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7EB000" w14:textId="0232B897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2D4DA" w14:textId="6EE02656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C9BC5" w14:textId="0DB0D82A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26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08F9B" w14:textId="076DDD4C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2329B" w14:textId="1CCF61E3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C438B" w14:textId="55EF9DF7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F13C8F" w:rsidRPr="00F13C8F" w14:paraId="231B3DAE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B2ED7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Cognitive fun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0B0F1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0E84B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C3773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80515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F7AE7E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DC7EB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7B6D131C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6719F9FD" w14:textId="77777777" w:rsidR="00B274DB" w:rsidRPr="00F13C8F" w:rsidRDefault="00B274DB" w:rsidP="00B274DB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MoCA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842D3" w14:textId="282B94E7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88E10" w14:textId="2AFC1C4A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EEDDA" w14:textId="54618EA2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7AF91" w14:textId="5AEAFA8F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732C2" w14:textId="039B2987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5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2F13A" w14:textId="32D5E27E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</w:tr>
      <w:tr w:rsidR="00F13C8F" w:rsidRPr="00F13C8F" w14:paraId="099AF2E7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2831F98" w14:textId="77777777" w:rsidR="00B274DB" w:rsidRPr="00F13C8F" w:rsidRDefault="00B274DB" w:rsidP="00B274DB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 xml:space="preserve">Benton Judgment of Line Orientation 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FDED1" w14:textId="24D60978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3AE2C" w14:textId="4235F81E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DBB4D" w14:textId="3DA9D2B7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779B4" w14:textId="7294D0E5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4A41E" w14:textId="521ECB84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8CF71" w14:textId="659AC666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818</w:t>
            </w:r>
          </w:p>
        </w:tc>
      </w:tr>
      <w:tr w:rsidR="00F13C8F" w:rsidRPr="00F13C8F" w14:paraId="7FC3D712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18653B06" w14:textId="77777777" w:rsidR="00B274DB" w:rsidRPr="00F13C8F" w:rsidRDefault="00B274DB" w:rsidP="00B274DB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HVLT Total Recall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960402" w14:textId="2B7C613B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4AEB8" w14:textId="5DAACF1A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FBB90" w14:textId="3705859B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B3A4F" w14:textId="02725735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8CEF9" w14:textId="77882DF8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1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92456" w14:textId="7DBA2C50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485</w:t>
            </w:r>
          </w:p>
        </w:tc>
      </w:tr>
      <w:tr w:rsidR="00F13C8F" w:rsidRPr="00F13C8F" w14:paraId="58EFCA75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171ED9F5" w14:textId="77777777" w:rsidR="00B274DB" w:rsidRPr="00F13C8F" w:rsidRDefault="00B274DB" w:rsidP="00B274DB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HVLT Recognition Discrimination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C4E9E" w14:textId="7CD7FAE6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0C93C" w14:textId="04C13D53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4C15C" w14:textId="69E35DF4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AD9F7" w14:textId="3E587942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88FA8" w14:textId="6330B49D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BD8FB" w14:textId="6A430387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818</w:t>
            </w:r>
          </w:p>
        </w:tc>
      </w:tr>
      <w:tr w:rsidR="00F13C8F" w:rsidRPr="00F13C8F" w14:paraId="50741274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236C9F7" w14:textId="77777777" w:rsidR="00B274DB" w:rsidRPr="00F13C8F" w:rsidRDefault="00B274DB" w:rsidP="00B274DB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 xml:space="preserve">Semantic Fluency 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ECBF2" w14:textId="045A3EB2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2B3C6" w14:textId="1523E638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76786" w14:textId="529840E4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B3787" w14:textId="5E8DCA7E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E23AA" w14:textId="009E2D5A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1.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B00A2" w14:textId="27EB45A9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485</w:t>
            </w:r>
          </w:p>
        </w:tc>
      </w:tr>
      <w:tr w:rsidR="00F13C8F" w:rsidRPr="00F13C8F" w14:paraId="3D8B6E5B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FF4D08C" w14:textId="77777777" w:rsidR="00B274DB" w:rsidRPr="00F13C8F" w:rsidRDefault="00B274DB" w:rsidP="00B274DB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Letter Number Sequencing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14D9F" w14:textId="1D43A4A0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BA087" w14:textId="470F3D08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8A5E18" w14:textId="35FE5035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88CB9" w14:textId="4F3E868C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B4C0F" w14:textId="2CBC932F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1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18D6D" w14:textId="07DC224A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404</w:t>
            </w:r>
          </w:p>
        </w:tc>
      </w:tr>
      <w:tr w:rsidR="00F13C8F" w:rsidRPr="00F13C8F" w14:paraId="2670DCF8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9157825" w14:textId="77777777" w:rsidR="00B274DB" w:rsidRPr="00F13C8F" w:rsidRDefault="00B274DB" w:rsidP="00B274DB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Symbol Digit Modalities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EEA2D" w14:textId="2EA52A82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A85CE" w14:textId="115C8576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1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C1849" w14:textId="7857D1E0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C8A4C" w14:textId="59674DB6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28762" w14:textId="6B1D1E93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3.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0AB85" w14:textId="231C25B6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F13C8F" w:rsidRPr="00F13C8F" w14:paraId="24F02048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9CCCA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Psychiatric symptom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25227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663CD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FB42C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FC9D6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EE604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B0809" w14:textId="77777777" w:rsidR="00B274DB" w:rsidRPr="00F13C8F" w:rsidRDefault="00B274DB" w:rsidP="00B274DB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21B16129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B1329EC" w14:textId="77777777" w:rsidR="00B274DB" w:rsidRPr="00F13C8F" w:rsidRDefault="00B274DB" w:rsidP="00B274DB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u w:color="0D0D0D"/>
                <w:lang w:val="en-US"/>
              </w:rPr>
              <w:t>Geriatric Depression Scale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C0C51" w14:textId="2578B73E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14124" w14:textId="231A81EB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6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CC105" w14:textId="2733C4CC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25A678" w14:textId="572AD6FA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038A3" w14:textId="21860C1D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9A666" w14:textId="09DF6CC5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41</w:t>
            </w:r>
          </w:p>
        </w:tc>
      </w:tr>
      <w:tr w:rsidR="00F13C8F" w:rsidRPr="00F13C8F" w14:paraId="544C7AE6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CE92E06" w14:textId="77777777" w:rsidR="00B274DB" w:rsidRPr="00F13C8F" w:rsidRDefault="00B274DB" w:rsidP="00B274DB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>State-Trait Anxiety Index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764A4" w14:textId="7AADC6DC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C8D7E" w14:textId="246434AF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8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CF12B" w14:textId="77777777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CC2A8" w14:textId="2E8B7F77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47E2C" w14:textId="38A5C449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94156" w14:textId="5B5C7724" w:rsidR="00B274DB" w:rsidRPr="00F13C8F" w:rsidRDefault="00B274DB" w:rsidP="00B274DB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627</w:t>
            </w:r>
          </w:p>
        </w:tc>
      </w:tr>
    </w:tbl>
    <w:p w14:paraId="703208B6" w14:textId="77777777" w:rsidR="003467C5" w:rsidRPr="00F13C8F" w:rsidRDefault="003467C5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Calibri" w:hAnsi="Calibri" w:cs="Calibri"/>
          <w:color w:val="000000" w:themeColor="text1"/>
          <w:sz w:val="16"/>
          <w:szCs w:val="16"/>
          <w:u w:color="0D0D0D"/>
          <w:lang w:val="en-US"/>
        </w:rPr>
        <w:t>β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coefficients with T and p values are derived from linear mixed effect models; p-values are adjusted for FDR. Significant p-values are reported in bold. Abbreviations: UPDRS: Unified Parkinson's disease rating scale; MoCA: Montreal Cognitive Assessment; HVLT: Hopkins verbal learning test. </w:t>
      </w:r>
    </w:p>
    <w:p w14:paraId="6F1016D5" w14:textId="77777777" w:rsidR="003467C5" w:rsidRPr="00F13C8F" w:rsidRDefault="003467C5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</w:p>
    <w:p w14:paraId="2366A89B" w14:textId="77777777" w:rsidR="003467C5" w:rsidRPr="00F13C8F" w:rsidRDefault="003467C5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br w:type="page"/>
      </w:r>
    </w:p>
    <w:p w14:paraId="095B4045" w14:textId="38575C65" w:rsidR="00B274DB" w:rsidRPr="00F13C8F" w:rsidRDefault="00B274DB" w:rsidP="00B274DB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lastRenderedPageBreak/>
        <w:t>Table S</w:t>
      </w:r>
      <w:r w:rsidR="00CA7473"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>7</w:t>
      </w: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 xml:space="preserve"> |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Difference in clinical </w:t>
      </w:r>
      <w:r w:rsidR="007431A1"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outcomes</w:t>
      </w:r>
      <w:r w:rsidR="007431A1" w:rsidRPr="00F13C8F" w:rsidDel="00430856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</w:t>
      </w:r>
      <w:r w:rsidR="007431A1"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between prodromal stages PD phenotypes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, including as </w:t>
      </w:r>
      <w:r w:rsidR="00276A2D"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adjunctive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covariates cardiovascular disease factor and Clonazepam usage.</w:t>
      </w:r>
    </w:p>
    <w:tbl>
      <w:tblPr>
        <w:tblStyle w:val="TableNormal1"/>
        <w:tblW w:w="9725" w:type="dxa"/>
        <w:tblInd w:w="-1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388"/>
        <w:gridCol w:w="1052"/>
        <w:gridCol w:w="1054"/>
        <w:gridCol w:w="1060"/>
        <w:gridCol w:w="1052"/>
        <w:gridCol w:w="1055"/>
        <w:gridCol w:w="1056"/>
        <w:gridCol w:w="8"/>
      </w:tblGrid>
      <w:tr w:rsidR="00F13C8F" w:rsidRPr="00F13C8F" w14:paraId="2C97ABFC" w14:textId="77777777" w:rsidTr="00276A2D">
        <w:trPr>
          <w:trHeight w:val="172"/>
        </w:trPr>
        <w:tc>
          <w:tcPr>
            <w:tcW w:w="33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D51D0" w14:textId="77777777" w:rsidR="00B274DB" w:rsidRPr="00F13C8F" w:rsidRDefault="00B274DB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Clinical stages body first vs. brain first phenotype</w:t>
            </w:r>
          </w:p>
        </w:tc>
        <w:tc>
          <w:tcPr>
            <w:tcW w:w="3166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85B9F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Baseline</w:t>
            </w:r>
          </w:p>
        </w:tc>
        <w:tc>
          <w:tcPr>
            <w:tcW w:w="3171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FD268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Longitudinal</w:t>
            </w:r>
          </w:p>
        </w:tc>
      </w:tr>
      <w:tr w:rsidR="00F13C8F" w:rsidRPr="00F13C8F" w14:paraId="75504A36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DB1F8" w14:textId="77777777" w:rsidR="00B274DB" w:rsidRPr="00F13C8F" w:rsidRDefault="00B274DB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1659E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lang w:val="es-ES_tradnl"/>
              </w:rPr>
              <w:t>β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40ECD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T 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8B559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Adj P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2003C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lang w:val="es-ES_tradnl"/>
              </w:rPr>
              <w:t>β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*tim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FBCA9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T valu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58872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Adj P</w:t>
            </w:r>
          </w:p>
        </w:tc>
      </w:tr>
      <w:tr w:rsidR="00F13C8F" w:rsidRPr="00F13C8F" w14:paraId="24A54B7C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C00CA" w14:textId="77777777" w:rsidR="00B274DB" w:rsidRPr="00F13C8F" w:rsidRDefault="00B274DB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Daily life burde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712EF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E3497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44F8F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CFE76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AC2B7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CDC1E" w14:textId="77777777" w:rsidR="00B274DB" w:rsidRPr="00F13C8F" w:rsidRDefault="00B274DB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</w:pPr>
          </w:p>
        </w:tc>
      </w:tr>
      <w:tr w:rsidR="00F13C8F" w:rsidRPr="00F13C8F" w14:paraId="0DBE8401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D8CB1" w14:textId="77777777" w:rsidR="007431A1" w:rsidRPr="00F13C8F" w:rsidRDefault="007431A1" w:rsidP="007431A1">
            <w:pPr>
              <w:ind w:firstLine="341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 xml:space="preserve">UPDRS I 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B486D" w14:textId="0D08A50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66D9D" w14:textId="1FAE9E7C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2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80F15" w14:textId="198E48CF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75373" w14:textId="3096CDAF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92CCF" w14:textId="245D7351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1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8C65B" w14:textId="301DB282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222</w:t>
            </w:r>
          </w:p>
        </w:tc>
      </w:tr>
      <w:tr w:rsidR="00F13C8F" w:rsidRPr="00F13C8F" w14:paraId="25F73DA5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ABFE7" w14:textId="77777777" w:rsidR="007431A1" w:rsidRPr="00F13C8F" w:rsidRDefault="007431A1" w:rsidP="007431A1">
            <w:pPr>
              <w:ind w:firstLine="341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DRS II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0DAD5" w14:textId="4866AB6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7F606" w14:textId="25CAB1C3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7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5F317" w14:textId="09500C98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B6198" w14:textId="7E55F506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BCC74" w14:textId="42A5D22D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5.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F4C84" w14:textId="26FE8554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</w:tr>
      <w:tr w:rsidR="00F13C8F" w:rsidRPr="00F13C8F" w14:paraId="4A851D7F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4A6AE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Motor impairmen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B1C7A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06829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8BFB1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EB821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A80C3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A8A37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2B1432FA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6FC96FD8" w14:textId="77777777" w:rsidR="007431A1" w:rsidRPr="00F13C8F" w:rsidRDefault="007431A1" w:rsidP="007431A1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DRS III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4A217" w14:textId="17CAE97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B0023" w14:textId="5E6A2BCD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3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0DF89" w14:textId="2718405E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C53AD" w14:textId="4A3183C3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2EF12" w14:textId="6898A721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7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A7841" w14:textId="7A199C13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</w:tr>
      <w:tr w:rsidR="00F13C8F" w:rsidRPr="00F13C8F" w14:paraId="18C9843F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40F460BC" w14:textId="77777777" w:rsidR="007431A1" w:rsidRPr="00F13C8F" w:rsidRDefault="007431A1" w:rsidP="007431A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Bradykinesia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FE3CF" w14:textId="0D095554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38266" w14:textId="3A1B2E37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3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E42D2" w14:textId="3FC8BE62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63BDF" w14:textId="046F2C36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39BB9" w14:textId="37FFD51B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6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9ED83" w14:textId="71E90A3A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</w:tr>
      <w:tr w:rsidR="00F13C8F" w:rsidRPr="00F13C8F" w14:paraId="77EA0945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05E32D92" w14:textId="77777777" w:rsidR="007431A1" w:rsidRPr="00F13C8F" w:rsidRDefault="007431A1" w:rsidP="007431A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Rigidity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57F4DB" w14:textId="133C9D9B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965F4" w14:textId="1776FB48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906CC" w14:textId="4A92C6EE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473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6B30D" w14:textId="33FBF046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FC5A0" w14:textId="633D74FC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D650B" w14:textId="47BDD34B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F13C8F" w:rsidRPr="00F13C8F" w14:paraId="165415C2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687297B2" w14:textId="77777777" w:rsidR="007431A1" w:rsidRPr="00F13C8F" w:rsidRDefault="007431A1" w:rsidP="007431A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Tremor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27CA1" w14:textId="7BE6872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3F4B9" w14:textId="55DAE1B1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3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01495" w14:textId="491121EF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25486" w14:textId="585FC5BA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15B97" w14:textId="6D315678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39190" w14:textId="18CF3AFF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831</w:t>
            </w:r>
          </w:p>
        </w:tc>
      </w:tr>
      <w:tr w:rsidR="00F13C8F" w:rsidRPr="00F13C8F" w14:paraId="3F471E82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32D38227" w14:textId="77777777" w:rsidR="007431A1" w:rsidRPr="00F13C8F" w:rsidRDefault="007431A1" w:rsidP="007431A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Posture and gait impairment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4E15D" w14:textId="314FB77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6ACC3" w14:textId="5A3E7B24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E97F8" w14:textId="2A06FA48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15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8EAD9" w14:textId="611716C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653EF" w14:textId="4DD2082B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ECE24" w14:textId="0D9029B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F13C8F" w:rsidRPr="00F13C8F" w14:paraId="5AFC16C6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266A3C7E" w14:textId="77777777" w:rsidR="007431A1" w:rsidRPr="00F13C8F" w:rsidRDefault="007431A1" w:rsidP="007431A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Axial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F6A64" w14:textId="68BC6CB4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15626" w14:textId="1FA3195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29EC9" w14:textId="4F102AA5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25A97" w14:textId="6E9D585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A2DF8" w14:textId="25534CBD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5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25824" w14:textId="1D824BA1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</w:tr>
      <w:tr w:rsidR="00F13C8F" w:rsidRPr="00F13C8F" w14:paraId="2E057EF3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14027E87" w14:textId="77777777" w:rsidR="007431A1" w:rsidRPr="00F13C8F" w:rsidRDefault="007431A1" w:rsidP="007431A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per limbs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CB74B" w14:textId="3A40E87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07F33" w14:textId="6721EB2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4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CC842" w14:textId="1B6152EC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B41B2" w14:textId="13D84DF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452F0" w14:textId="6C32B14C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5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E6BAB" w14:textId="4236EC64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</w:tr>
      <w:tr w:rsidR="00F13C8F" w:rsidRPr="00F13C8F" w14:paraId="60993A00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485" w:type="dxa"/>
              <w:bottom w:w="80" w:type="dxa"/>
              <w:right w:w="80" w:type="dxa"/>
            </w:tcMar>
          </w:tcPr>
          <w:p w14:paraId="23E40579" w14:textId="77777777" w:rsidR="007431A1" w:rsidRPr="00F13C8F" w:rsidRDefault="007431A1" w:rsidP="007431A1">
            <w:pPr>
              <w:ind w:left="40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Lower limbs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2BA96" w14:textId="6987AAFE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CFF35" w14:textId="14B7C9DD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771B1" w14:textId="69C7D2DD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15A2F" w14:textId="0050D775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D9077" w14:textId="386642E6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4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C2BCD" w14:textId="3471A03B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</w:tr>
      <w:tr w:rsidR="00F13C8F" w:rsidRPr="00F13C8F" w14:paraId="05931516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06" w:type="dxa"/>
              <w:bottom w:w="80" w:type="dxa"/>
              <w:right w:w="80" w:type="dxa"/>
            </w:tcMar>
          </w:tcPr>
          <w:p w14:paraId="71530CBB" w14:textId="77777777" w:rsidR="007431A1" w:rsidRPr="00F13C8F" w:rsidRDefault="007431A1" w:rsidP="007431A1">
            <w:pPr>
              <w:ind w:left="12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UPDRS IV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C5002" w14:textId="31F14F3D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609C2" w14:textId="1179A0AB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137AF" w14:textId="02157ADE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532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2171B" w14:textId="06F45AA4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D3B41" w14:textId="6745F754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6FB4B" w14:textId="022E42BD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F13C8F" w:rsidRPr="00F13C8F" w14:paraId="4C2672C1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CA03D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Cognitive fun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C4DA7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BE57E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00D48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2A5C52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49579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71B13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300B00AF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7A0D418F" w14:textId="77777777" w:rsidR="007431A1" w:rsidRPr="00F13C8F" w:rsidRDefault="007431A1" w:rsidP="007431A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MoCA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8F6EB" w14:textId="0D1759B6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58BD6" w14:textId="53D96466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1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24AE4" w14:textId="55ED804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89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FBE81" w14:textId="43C2EB61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C451E" w14:textId="27CCD437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449AB" w14:textId="77F602A4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09F3527D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31261211" w14:textId="77777777" w:rsidR="007431A1" w:rsidRPr="00F13C8F" w:rsidRDefault="007431A1" w:rsidP="007431A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 xml:space="preserve">Benton Judgment of Line Orientation 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FDD83" w14:textId="135DF4B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19B11" w14:textId="1680CAD3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6C905" w14:textId="65F1ADAF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AA999" w14:textId="33D0446A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911D2" w14:textId="57DD737E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D8AD1" w14:textId="65A49292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3DAC99F4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56B041BA" w14:textId="77777777" w:rsidR="007431A1" w:rsidRPr="00F13C8F" w:rsidRDefault="007431A1" w:rsidP="007431A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HVLT Total Recall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65EE0" w14:textId="03A0F2C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029D34" w14:textId="508EC53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55A7F6" w14:textId="102F96CF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95A91" w14:textId="7597D728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42A1E" w14:textId="5D261DDA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2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098A3" w14:textId="1A542BDC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F13C8F" w:rsidRPr="00F13C8F" w14:paraId="4ADEBDA6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19AFF55" w14:textId="77777777" w:rsidR="007431A1" w:rsidRPr="00F13C8F" w:rsidRDefault="007431A1" w:rsidP="007431A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HVLT Recognition Discrimination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42239D" w14:textId="0CB94AE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D1FAB" w14:textId="3B7B799A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1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4B098" w14:textId="0AF4E23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38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7B061" w14:textId="2A234D7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64811" w14:textId="275FD76D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76AF3" w14:textId="22D83A7B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3CBB3E36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5E1E6D2F" w14:textId="77777777" w:rsidR="007431A1" w:rsidRPr="00F13C8F" w:rsidRDefault="007431A1" w:rsidP="007431A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 xml:space="preserve">Semantic Fluency 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F82C8" w14:textId="6F960BB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92347" w14:textId="6A4CB29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B0E7F" w14:textId="1B6B2FFB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7DE5A" w14:textId="5C4837E8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9EFB8" w14:textId="5995941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2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E5B8E" w14:textId="5A5F749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F13C8F" w:rsidRPr="00F13C8F" w14:paraId="675A08C6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764E7F8C" w14:textId="77777777" w:rsidR="007431A1" w:rsidRPr="00F13C8F" w:rsidRDefault="007431A1" w:rsidP="007431A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Letter Number Sequencing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00736" w14:textId="7A1C78B6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164EE" w14:textId="314FD7BA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9CEC9" w14:textId="5F13CCEA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EC412" w14:textId="1B08F28B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4B237" w14:textId="414D739F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3.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5D35B" w14:textId="53596C48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F13C8F" w:rsidRPr="00F13C8F" w14:paraId="60EAC576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40F6F0C" w14:textId="77777777" w:rsidR="007431A1" w:rsidRPr="00F13C8F" w:rsidRDefault="007431A1" w:rsidP="007431A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s-ES_tradnl"/>
              </w:rPr>
              <w:t>Symbol Digit Modalities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3CE0A" w14:textId="15A91EC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435B0" w14:textId="140D7B40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1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AC9BE5" w14:textId="643E155F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57CE1" w14:textId="289BF7F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491A9" w14:textId="0284E1EE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-3.8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4FD00" w14:textId="3EDC0C1A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F13C8F" w:rsidRPr="00F13C8F" w14:paraId="10872091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61F41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Psychiatric symptom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9BCDB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EF8E5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BF5325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55FC5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804A6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7265A" w14:textId="77777777" w:rsidR="007431A1" w:rsidRPr="00F13C8F" w:rsidRDefault="007431A1" w:rsidP="007431A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1941C34D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2AF9144C" w14:textId="77777777" w:rsidR="007431A1" w:rsidRPr="00F13C8F" w:rsidRDefault="007431A1" w:rsidP="007431A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u w:color="0D0D0D"/>
                <w:lang w:val="en-US"/>
              </w:rPr>
              <w:t>Geriatric Depression Scale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C753D" w14:textId="3CC6D685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A5F88" w14:textId="33209392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6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FAAFD" w14:textId="47AC890A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F89CD" w14:textId="1AC91479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62170" w14:textId="2F2313F7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DA6B9" w14:textId="6FC1B26F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F13C8F" w:rsidRPr="00F13C8F" w14:paraId="5617E69A" w14:textId="77777777" w:rsidTr="00276A2D">
        <w:trPr>
          <w:gridAfter w:val="1"/>
          <w:wAfter w:w="8" w:type="dxa"/>
          <w:trHeight w:val="172"/>
        </w:trPr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14:paraId="0AEE2E61" w14:textId="77777777" w:rsidR="007431A1" w:rsidRPr="00F13C8F" w:rsidRDefault="007431A1" w:rsidP="007431A1">
            <w:pPr>
              <w:ind w:left="17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  <w:t>State-Trait Anxiety Index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5E4B3" w14:textId="787D74B5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3A056" w14:textId="7FF32EAC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7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AE014" w14:textId="6C8737E4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es-ES_tradnl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33B20" w14:textId="74E74601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02EFD" w14:textId="677593F7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color w:val="000000" w:themeColor="text1"/>
                <w:sz w:val="16"/>
                <w:szCs w:val="16"/>
              </w:rPr>
              <w:t>2.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77D1F" w14:textId="24BA5176" w:rsidR="007431A1" w:rsidRPr="00F13C8F" w:rsidRDefault="007431A1" w:rsidP="007431A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 w:cs="Calibri"/>
                <w:b/>
                <w:bCs/>
                <w:color w:val="000000" w:themeColor="text1"/>
                <w:sz w:val="16"/>
                <w:szCs w:val="16"/>
              </w:rPr>
              <w:t>0.021</w:t>
            </w:r>
          </w:p>
        </w:tc>
      </w:tr>
    </w:tbl>
    <w:p w14:paraId="6DF681B4" w14:textId="77777777" w:rsidR="00B274DB" w:rsidRPr="00F13C8F" w:rsidRDefault="00B274DB" w:rsidP="00B274DB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Calibri" w:hAnsi="Calibri" w:cs="Calibri"/>
          <w:color w:val="000000" w:themeColor="text1"/>
          <w:sz w:val="16"/>
          <w:szCs w:val="16"/>
          <w:u w:color="0D0D0D"/>
          <w:lang w:val="en-US"/>
        </w:rPr>
        <w:t>β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coefficients with T and p values are derived from linear mixed effect models; p-values are adjusted for FDR. Significant p-values are reported in bold. Abbreviations: UPDRS: Unified Parkinson's disease rating scale; MoCA: Montreal Cognitive Assessment; HVLT: Hopkins verbal learning test. </w:t>
      </w:r>
    </w:p>
    <w:p w14:paraId="7570D020" w14:textId="77777777" w:rsidR="00B274DB" w:rsidRPr="00F13C8F" w:rsidRDefault="00B274DB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41E61CD6" w14:textId="77777777" w:rsidR="00B274DB" w:rsidRPr="00F13C8F" w:rsidRDefault="00B274DB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2AED9272" w14:textId="77777777" w:rsidR="00B274DB" w:rsidRPr="00F13C8F" w:rsidRDefault="00B274DB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6E20E004" w14:textId="77777777" w:rsidR="00B274DB" w:rsidRPr="00F13C8F" w:rsidRDefault="00B274DB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4DCC1882" w14:textId="77777777" w:rsidR="00B274DB" w:rsidRPr="00F13C8F" w:rsidRDefault="00B274DB" w:rsidP="00550EC1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</w:p>
    <w:p w14:paraId="4AD19052" w14:textId="77777777" w:rsidR="00B274DB" w:rsidRPr="00F13C8F" w:rsidRDefault="00B274DB">
      <w:pPr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br w:type="page"/>
      </w:r>
    </w:p>
    <w:p w14:paraId="6A448DA3" w14:textId="4E5CCF7A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lastRenderedPageBreak/>
        <w:t>Table S</w:t>
      </w:r>
      <w:r w:rsidR="00CA7473"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>8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|Differences in Locus Coeruleus (LC) gradients between PD clinical and prodromal stages body-first and brain-first phenotypes </w:t>
      </w:r>
    </w:p>
    <w:tbl>
      <w:tblPr>
        <w:tblStyle w:val="TableNormal1"/>
        <w:tblW w:w="722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05"/>
        <w:gridCol w:w="1069"/>
        <w:gridCol w:w="1071"/>
        <w:gridCol w:w="1072"/>
        <w:gridCol w:w="1067"/>
        <w:gridCol w:w="1070"/>
        <w:gridCol w:w="1073"/>
      </w:tblGrid>
      <w:tr w:rsidR="00F13C8F" w:rsidRPr="00F13C8F" w14:paraId="1D13195A" w14:textId="77777777" w:rsidTr="00550EC1">
        <w:trPr>
          <w:trHeight w:val="184"/>
        </w:trPr>
        <w:tc>
          <w:tcPr>
            <w:tcW w:w="8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AA298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C8F2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linical stages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C1D76" w14:textId="4798BD53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Prodr</w:t>
            </w:r>
            <w:r w:rsidR="00826DF3"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sv-SE"/>
              </w:rPr>
              <w:t>o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mal stages</w:t>
            </w:r>
          </w:p>
        </w:tc>
      </w:tr>
      <w:tr w:rsidR="00F13C8F" w:rsidRPr="00F13C8F" w14:paraId="12ABBD77" w14:textId="77777777" w:rsidTr="00550EC1">
        <w:trPr>
          <w:trHeight w:val="184"/>
        </w:trPr>
        <w:tc>
          <w:tcPr>
            <w:tcW w:w="80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0513D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945D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u w:color="0D0D0D"/>
                <w:lang w:val="en-US"/>
              </w:rPr>
              <w:t>β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8F0D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B71A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Adj P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39A1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u w:color="0D0D0D"/>
                <w:lang w:val="en-US"/>
              </w:rPr>
              <w:t>β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C15D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EA1A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Adj P</w:t>
            </w:r>
          </w:p>
        </w:tc>
      </w:tr>
      <w:tr w:rsidR="00F13C8F" w:rsidRPr="00F13C8F" w14:paraId="4512FE44" w14:textId="77777777" w:rsidTr="00550EC1">
        <w:trPr>
          <w:trHeight w:val="184"/>
        </w:trPr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02A2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D6B7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6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16E0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,43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6F7A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2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7BE3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2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8970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,06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63F9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521</w:t>
            </w:r>
          </w:p>
        </w:tc>
      </w:tr>
      <w:tr w:rsidR="00F13C8F" w:rsidRPr="00F13C8F" w14:paraId="702F8A1D" w14:textId="77777777" w:rsidTr="00550EC1">
        <w:trPr>
          <w:trHeight w:val="184"/>
        </w:trPr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1523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AF35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5829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,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04AC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04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17F4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D59A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,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4593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521</w:t>
            </w:r>
          </w:p>
        </w:tc>
      </w:tr>
      <w:tr w:rsidR="00F13C8F" w:rsidRPr="00F13C8F" w14:paraId="3C0F6282" w14:textId="77777777" w:rsidTr="00550EC1">
        <w:trPr>
          <w:trHeight w:val="184"/>
        </w:trPr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2736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10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1C31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5CAE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3,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6DF2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03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CD5E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7ECB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,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11FD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01</w:t>
            </w:r>
          </w:p>
        </w:tc>
      </w:tr>
      <w:tr w:rsidR="00F13C8F" w:rsidRPr="00F13C8F" w14:paraId="332BDA1A" w14:textId="77777777" w:rsidTr="00550EC1">
        <w:trPr>
          <w:trHeight w:val="184"/>
        </w:trPr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2E22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x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BC71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1A90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,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E4C0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310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89F1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CCFD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E165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724</w:t>
            </w:r>
          </w:p>
        </w:tc>
      </w:tr>
      <w:tr w:rsidR="00F13C8F" w:rsidRPr="00F13C8F" w14:paraId="7DF0A4CD" w14:textId="77777777" w:rsidTr="00550EC1">
        <w:trPr>
          <w:trHeight w:val="184"/>
        </w:trPr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AF0C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y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3301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8FEF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,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9C89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08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1C6B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11D3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BA75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646</w:t>
            </w:r>
          </w:p>
        </w:tc>
      </w:tr>
      <w:tr w:rsidR="00F13C8F" w:rsidRPr="00F13C8F" w14:paraId="1CB50D36" w14:textId="77777777" w:rsidTr="00550EC1">
        <w:trPr>
          <w:trHeight w:val="184"/>
        </w:trPr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F3CA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z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6364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CD4FA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,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3417B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05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3CA2C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FE68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CB6F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724</w:t>
            </w:r>
          </w:p>
        </w:tc>
      </w:tr>
      <w:tr w:rsidR="00F13C8F" w:rsidRPr="00F13C8F" w14:paraId="088240CA" w14:textId="77777777" w:rsidTr="00550EC1">
        <w:trPr>
          <w:trHeight w:val="184"/>
        </w:trPr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8896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x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C753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959F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,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CCE7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05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9897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C6D9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,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4B9A2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521</w:t>
            </w:r>
          </w:p>
        </w:tc>
      </w:tr>
      <w:tr w:rsidR="00F13C8F" w:rsidRPr="00F13C8F" w14:paraId="733B6683" w14:textId="77777777" w:rsidTr="003467C5">
        <w:trPr>
          <w:trHeight w:val="184"/>
        </w:trPr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C3D0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y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F1A59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2C77D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,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BC353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26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13AD8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B355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9AE95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646</w:t>
            </w:r>
          </w:p>
        </w:tc>
      </w:tr>
      <w:tr w:rsidR="00F13C8F" w:rsidRPr="00F13C8F" w14:paraId="0B98B8BA" w14:textId="77777777" w:rsidTr="003467C5">
        <w:trPr>
          <w:trHeight w:val="184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8AE5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z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632E0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0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A9656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3,7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64EB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,002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6847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5B09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4,4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44A0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,001</w:t>
            </w:r>
          </w:p>
        </w:tc>
      </w:tr>
    </w:tbl>
    <w:p w14:paraId="7CF3644D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Calibri" w:hAnsi="Calibri" w:cs="Calibri"/>
          <w:color w:val="000000" w:themeColor="text1"/>
          <w:sz w:val="16"/>
          <w:szCs w:val="16"/>
          <w:u w:color="0D0D0D"/>
          <w:lang w:val="en-US"/>
        </w:rPr>
        <w:t>β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coefficients with T and p values are derived from linear models; p-values are adjusted for FDR. Significant p-values are reported in bold.</w:t>
      </w:r>
    </w:p>
    <w:p w14:paraId="205BC8AC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</w:p>
    <w:p w14:paraId="7C2E3B22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br w:type="page"/>
      </w:r>
    </w:p>
    <w:p w14:paraId="149F8097" w14:textId="503F0A99" w:rsidR="004620C4" w:rsidRPr="00F13C8F" w:rsidRDefault="004620C4" w:rsidP="004620C4">
      <w:pPr>
        <w:widowControl w:val="0"/>
        <w:ind w:left="432" w:hanging="432"/>
        <w:rPr>
          <w:rFonts w:ascii="Gill Sans MT" w:hAnsi="Gill Sans MT"/>
          <w:color w:val="000000" w:themeColor="text1"/>
          <w:sz w:val="16"/>
          <w:szCs w:val="16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lastRenderedPageBreak/>
        <w:t>Table S</w:t>
      </w:r>
      <w:r w:rsidR="00CA7473"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 xml:space="preserve">9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| </w:t>
      </w: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 xml:space="preserve">Association between PD phenotypes and </w:t>
      </w: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lang w:val="en-US"/>
        </w:rPr>
        <w:t>SNPs</w:t>
      </w:r>
    </w:p>
    <w:tbl>
      <w:tblPr>
        <w:tblStyle w:val="TableNormal1"/>
        <w:tblW w:w="937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31"/>
        <w:gridCol w:w="563"/>
        <w:gridCol w:w="1167"/>
        <w:gridCol w:w="988"/>
        <w:gridCol w:w="377"/>
        <w:gridCol w:w="432"/>
        <w:gridCol w:w="780"/>
        <w:gridCol w:w="739"/>
        <w:gridCol w:w="738"/>
        <w:gridCol w:w="475"/>
        <w:gridCol w:w="475"/>
        <w:gridCol w:w="475"/>
        <w:gridCol w:w="475"/>
        <w:gridCol w:w="662"/>
      </w:tblGrid>
      <w:tr w:rsidR="00F13C8F" w:rsidRPr="00F13C8F" w14:paraId="02440B52" w14:textId="77777777" w:rsidTr="003467C5">
        <w:trPr>
          <w:trHeight w:val="187"/>
        </w:trPr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6" w:type="dxa"/>
              <w:bottom w:w="80" w:type="dxa"/>
              <w:right w:w="80" w:type="dxa"/>
            </w:tcMar>
            <w:vAlign w:val="bottom"/>
          </w:tcPr>
          <w:p w14:paraId="4614D049" w14:textId="77777777" w:rsidR="004620C4" w:rsidRPr="00F13C8F" w:rsidRDefault="004620C4" w:rsidP="00276A2D">
            <w:pPr>
              <w:ind w:left="6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SNP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875989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HR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2AE85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Nearest gen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DDE50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kern w:val="24"/>
                <w:sz w:val="16"/>
                <w:szCs w:val="16"/>
              </w:rPr>
              <w:t>BP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66D2A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A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09" w:type="dxa"/>
              <w:bottom w:w="80" w:type="dxa"/>
              <w:right w:w="80" w:type="dxa"/>
            </w:tcMar>
            <w:vAlign w:val="bottom"/>
          </w:tcPr>
          <w:p w14:paraId="2BC6D6C0" w14:textId="77777777" w:rsidR="004620C4" w:rsidRPr="00F13C8F" w:rsidRDefault="004620C4" w:rsidP="00276A2D">
            <w:pPr>
              <w:ind w:left="29"/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A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294C36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F-Brain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D5987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F-Body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08CCD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NMISS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65896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12A3C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E4565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L9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916AC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U9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79C4E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P-adj</w:t>
            </w:r>
          </w:p>
        </w:tc>
      </w:tr>
      <w:tr w:rsidR="00F13C8F" w:rsidRPr="00F13C8F" w14:paraId="34BDAFC6" w14:textId="77777777" w:rsidTr="003467C5">
        <w:trPr>
          <w:trHeight w:val="187"/>
        </w:trPr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2F7FF" w14:textId="77777777" w:rsidR="004620C4" w:rsidRPr="00F13C8F" w:rsidRDefault="004620C4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rs1249785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0B5BF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9557E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IP6K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189A8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48748989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AC56D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4C6CE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BAF5E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30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37D84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36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31F05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59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9FC7F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74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6893BD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1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8A04F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58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AF10F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96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E97AE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0212</w:t>
            </w:r>
          </w:p>
        </w:tc>
      </w:tr>
      <w:tr w:rsidR="00F13C8F" w:rsidRPr="00F13C8F" w14:paraId="183235E4" w14:textId="77777777" w:rsidTr="004620C4">
        <w:trPr>
          <w:trHeight w:val="187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D164B" w14:textId="77777777" w:rsidR="004620C4" w:rsidRPr="00F13C8F" w:rsidRDefault="004620C4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rs1245649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D3381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DCA3B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RIT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428A0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4067338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7713F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03FAD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795C1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2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8F902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3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5B125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59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9B61A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BDF3C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FC7D5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5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1F159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4BB4D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0274</w:t>
            </w:r>
          </w:p>
        </w:tc>
      </w:tr>
      <w:tr w:rsidR="00F13C8F" w:rsidRPr="00F13C8F" w14:paraId="49F872CB" w14:textId="77777777" w:rsidTr="004620C4">
        <w:trPr>
          <w:trHeight w:val="187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A3927" w14:textId="77777777" w:rsidR="004620C4" w:rsidRPr="00F13C8F" w:rsidRDefault="004620C4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rs107488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F7865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A6B66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GBF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6DE13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10401527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27DAF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C62F1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C6C26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1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DDB46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1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1F4BB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59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67DC7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1.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41EF4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41A15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1.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96E3F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1.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73FD3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0334</w:t>
            </w:r>
          </w:p>
        </w:tc>
      </w:tr>
      <w:tr w:rsidR="00F13C8F" w:rsidRPr="00F13C8F" w14:paraId="51651E11" w14:textId="77777777" w:rsidTr="003467C5">
        <w:trPr>
          <w:trHeight w:val="187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8BA39" w14:textId="77777777" w:rsidR="004620C4" w:rsidRPr="00F13C8F" w:rsidRDefault="004620C4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rs92614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D0CCC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0E420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TRIM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C5665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143913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B586D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C317B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2F408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2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8A129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2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B7BF6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59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9F4C94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1.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9BD29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A76E2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1.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F7D49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1.7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65AC6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0450</w:t>
            </w:r>
          </w:p>
        </w:tc>
      </w:tr>
      <w:tr w:rsidR="00F13C8F" w:rsidRPr="00F13C8F" w14:paraId="4E04CA2C" w14:textId="77777777" w:rsidTr="003467C5">
        <w:trPr>
          <w:trHeight w:val="18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F5E99" w14:textId="77777777" w:rsidR="004620C4" w:rsidRPr="00F13C8F" w:rsidRDefault="004620C4" w:rsidP="00276A2D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rs12932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CE70E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8C4E6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CTSB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689F7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11712443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79D79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C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11581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2DAF2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23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62AAA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28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F90CE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59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2E888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7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F7E00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1A29C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5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827FF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315B7" w14:textId="77777777" w:rsidR="004620C4" w:rsidRPr="00F13C8F" w:rsidRDefault="004620C4" w:rsidP="00276A2D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kern w:val="24"/>
                <w:sz w:val="16"/>
                <w:szCs w:val="16"/>
              </w:rPr>
              <w:t>0.0474</w:t>
            </w:r>
          </w:p>
        </w:tc>
      </w:tr>
    </w:tbl>
    <w:p w14:paraId="28CCD8C5" w14:textId="77777777" w:rsidR="004620C4" w:rsidRPr="00F13C8F" w:rsidRDefault="004620C4" w:rsidP="004620C4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Abbreviations: SNP: single-nucleotide polymorphism; CHR: chromosome; BP: base pair position; A1: allele 1; A2: allele 2; F-Brain: frequency in brain-first; F-Body: frequency in body-first; OR: odds ratio; SE: standard error; L95: confidence interval lower limit; U95: confidence interval upper limit.</w:t>
      </w:r>
    </w:p>
    <w:p w14:paraId="55A4CECA" w14:textId="77777777" w:rsidR="004620C4" w:rsidRPr="00F13C8F" w:rsidRDefault="004620C4" w:rsidP="004620C4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</w:p>
    <w:p w14:paraId="2E9DF154" w14:textId="77777777" w:rsidR="004620C4" w:rsidRPr="00F13C8F" w:rsidRDefault="004620C4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br w:type="page"/>
      </w:r>
    </w:p>
    <w:p w14:paraId="7C3FE41A" w14:textId="5615BF7E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</w:pPr>
      <w:r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lastRenderedPageBreak/>
        <w:t>Table S</w:t>
      </w:r>
      <w:r w:rsidR="00CA7473" w:rsidRPr="00F13C8F">
        <w:rPr>
          <w:rFonts w:ascii="Gill Sans MT" w:hAnsi="Gill Sans MT"/>
          <w:b/>
          <w:bCs/>
          <w:color w:val="000000" w:themeColor="text1"/>
          <w:sz w:val="16"/>
          <w:szCs w:val="16"/>
          <w:u w:color="0D0D0D"/>
          <w:lang w:val="en-US"/>
        </w:rPr>
        <w:t>10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| Difference in clinical outcomes</w:t>
      </w:r>
      <w:r w:rsidRPr="00F13C8F" w:rsidDel="00430856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>between genetic polymorphism in prodromal PD stages</w:t>
      </w:r>
    </w:p>
    <w:tbl>
      <w:tblPr>
        <w:tblStyle w:val="TableNormal1"/>
        <w:tblW w:w="9266" w:type="dxa"/>
        <w:tblInd w:w="-29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6A0" w:firstRow="1" w:lastRow="0" w:firstColumn="1" w:lastColumn="0" w:noHBand="1" w:noVBand="1"/>
      </w:tblPr>
      <w:tblGrid>
        <w:gridCol w:w="2350"/>
        <w:gridCol w:w="1152"/>
        <w:gridCol w:w="1152"/>
        <w:gridCol w:w="1154"/>
        <w:gridCol w:w="1152"/>
        <w:gridCol w:w="1152"/>
        <w:gridCol w:w="1154"/>
      </w:tblGrid>
      <w:tr w:rsidR="00F13C8F" w:rsidRPr="00F13C8F" w14:paraId="15C77139" w14:textId="77777777" w:rsidTr="002529EE">
        <w:trPr>
          <w:trHeight w:val="252"/>
        </w:trPr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EA950" w14:textId="77777777" w:rsidR="00550EC1" w:rsidRPr="00F13C8F" w:rsidRDefault="00550EC1" w:rsidP="00550EC1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2433F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u w:color="0D0D0D"/>
                <w:lang w:val="en-US"/>
              </w:rPr>
              <w:t>β</w:t>
            </w: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*tim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A91EA" w14:textId="5C0FC11C" w:rsidR="00550EC1" w:rsidRPr="00F13C8F" w:rsidRDefault="003467C5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CA987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Adj P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0930E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Calibri" w:hAnsi="Calibri" w:cs="Calibri"/>
                <w:color w:val="000000" w:themeColor="text1"/>
                <w:sz w:val="16"/>
                <w:szCs w:val="16"/>
                <w:u w:color="0D0D0D"/>
                <w:lang w:val="en-US"/>
              </w:rPr>
              <w:t>β</w:t>
            </w: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*tim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67951" w14:textId="63774C04" w:rsidR="00550EC1" w:rsidRPr="00F13C8F" w:rsidRDefault="003467C5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91494" w14:textId="77777777" w:rsidR="00550EC1" w:rsidRPr="00F13C8F" w:rsidRDefault="00550EC1" w:rsidP="00550EC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i/>
                <w:iCs/>
                <w:color w:val="000000" w:themeColor="text1"/>
                <w:sz w:val="16"/>
                <w:szCs w:val="16"/>
              </w:rPr>
              <w:t>Adj P</w:t>
            </w:r>
          </w:p>
        </w:tc>
      </w:tr>
      <w:tr w:rsidR="00F13C8F" w:rsidRPr="00F13C8F" w14:paraId="67496456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F4A23" w14:textId="77777777" w:rsidR="002529EE" w:rsidRPr="00F13C8F" w:rsidRDefault="002529EE" w:rsidP="002529EE">
            <w:pPr>
              <w:ind w:left="149" w:hanging="142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TRIM40 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/C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DBDD8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F7D4E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/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708AD" w14:textId="77777777" w:rsidR="002529EE" w:rsidRPr="00F13C8F" w:rsidRDefault="002529EE" w:rsidP="002529EE">
            <w:pPr>
              <w:ind w:left="-80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E4D1E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56AD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T/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00DAC" w14:textId="77777777" w:rsidR="002529EE" w:rsidRPr="00F13C8F" w:rsidRDefault="002529EE" w:rsidP="002529EE">
            <w:pPr>
              <w:ind w:left="-80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5EBCEDE7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9B23D1" w14:textId="77777777" w:rsidR="002529EE" w:rsidRPr="00F13C8F" w:rsidRDefault="002529EE" w:rsidP="002529EE">
            <w:pPr>
              <w:ind w:left="149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Motor Impairmen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B9C3F9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09FE00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624BB3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FF061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399880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040569E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355F317B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10FFA417" w14:textId="77777777" w:rsidR="002529EE" w:rsidRPr="00F13C8F" w:rsidRDefault="002529EE" w:rsidP="002529EE">
            <w:pPr>
              <w:ind w:left="291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DRS III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3A46D2C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152" w:type="dxa"/>
            <w:vAlign w:val="center"/>
          </w:tcPr>
          <w:p w14:paraId="4A1126FC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8.01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0F1173B5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2B90984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52" w:type="dxa"/>
            <w:vAlign w:val="center"/>
          </w:tcPr>
          <w:p w14:paraId="652EDE77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28</w:t>
            </w:r>
          </w:p>
        </w:tc>
        <w:tc>
          <w:tcPr>
            <w:tcW w:w="1154" w:type="dxa"/>
            <w:vAlign w:val="center"/>
          </w:tcPr>
          <w:p w14:paraId="5219730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3BFB7685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1FFA1646" w14:textId="77777777" w:rsidR="002529EE" w:rsidRPr="00F13C8F" w:rsidRDefault="002529EE" w:rsidP="002529EE">
            <w:pPr>
              <w:ind w:left="149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ognitive function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835460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ECD83F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7D4D793E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203134C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AC2E73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422C63B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5682AFEB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38FEA7E1" w14:textId="77777777" w:rsidR="002529EE" w:rsidRPr="00F13C8F" w:rsidRDefault="002529EE" w:rsidP="002529EE">
            <w:pPr>
              <w:ind w:left="291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MoCA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C7B3B3B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1152" w:type="dxa"/>
            <w:vAlign w:val="center"/>
          </w:tcPr>
          <w:p w14:paraId="3E9C0DC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3.42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03C8EF0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4E8766D7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1152" w:type="dxa"/>
            <w:vAlign w:val="center"/>
          </w:tcPr>
          <w:p w14:paraId="3B812AE2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.09</w:t>
            </w:r>
          </w:p>
        </w:tc>
        <w:tc>
          <w:tcPr>
            <w:tcW w:w="1154" w:type="dxa"/>
            <w:vAlign w:val="center"/>
          </w:tcPr>
          <w:p w14:paraId="655705B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825</w:t>
            </w:r>
          </w:p>
        </w:tc>
      </w:tr>
      <w:tr w:rsidR="00F13C8F" w:rsidRPr="00F13C8F" w14:paraId="6F4B20E5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6EA3A8EE" w14:textId="77777777" w:rsidR="002529EE" w:rsidRPr="00F13C8F" w:rsidRDefault="002529EE" w:rsidP="002529EE">
            <w:pPr>
              <w:ind w:left="149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Psychiatric symptoms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7949525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A2A687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07F63D4E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C9A82E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E9D6A4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1804129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02ED6FB1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39E7CE" w14:textId="77777777" w:rsidR="002529EE" w:rsidRPr="00F13C8F" w:rsidRDefault="002529EE" w:rsidP="002529EE">
            <w:pPr>
              <w:ind w:left="291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GDS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7E91FE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AB3940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432A83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932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C2A620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B6BFEDB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191CDA3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3B119ABF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293BE" w14:textId="77777777" w:rsidR="002529EE" w:rsidRPr="00F13C8F" w:rsidRDefault="002529EE" w:rsidP="002529EE">
            <w:pPr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IP6K2 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G/G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4AD3F1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18EF5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T/G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60EA3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2C87EB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6E9DC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T/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66C31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580B27DB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6A7079" w14:textId="77777777" w:rsidR="002529EE" w:rsidRPr="00F13C8F" w:rsidRDefault="002529EE" w:rsidP="002529EE">
            <w:pPr>
              <w:tabs>
                <w:tab w:val="left" w:pos="149"/>
              </w:tabs>
              <w:ind w:left="149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Motor Impairmen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6998B0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91383C2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B291E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9512E1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77021D2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27252BB9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28214978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3F04D99F" w14:textId="77777777" w:rsidR="002529EE" w:rsidRPr="00F13C8F" w:rsidRDefault="002529EE" w:rsidP="002529EE">
            <w:pPr>
              <w:ind w:left="28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DRS III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381D732B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152" w:type="dxa"/>
            <w:vAlign w:val="center"/>
          </w:tcPr>
          <w:p w14:paraId="5CD7FA42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64A8944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6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324E8ED7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152" w:type="dxa"/>
            <w:vAlign w:val="center"/>
          </w:tcPr>
          <w:p w14:paraId="0ACA966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54" w:type="dxa"/>
            <w:vAlign w:val="center"/>
          </w:tcPr>
          <w:p w14:paraId="18F91ED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64</w:t>
            </w:r>
          </w:p>
        </w:tc>
      </w:tr>
      <w:tr w:rsidR="00F13C8F" w:rsidRPr="00F13C8F" w14:paraId="07ED87A9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200C43E2" w14:textId="77777777" w:rsidR="002529EE" w:rsidRPr="00F13C8F" w:rsidRDefault="002529EE" w:rsidP="002529EE">
            <w:pPr>
              <w:ind w:left="149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ognitive function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194ECE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951FFF0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79D46ABB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50F9240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16A86EE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0EC71E99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5C7FA23E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3E7A1B16" w14:textId="77777777" w:rsidR="002529EE" w:rsidRPr="00F13C8F" w:rsidRDefault="002529EE" w:rsidP="002529EE">
            <w:pPr>
              <w:ind w:left="28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MoCA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D6DF9C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4</w:t>
            </w:r>
          </w:p>
        </w:tc>
        <w:tc>
          <w:tcPr>
            <w:tcW w:w="1152" w:type="dxa"/>
            <w:vAlign w:val="center"/>
          </w:tcPr>
          <w:p w14:paraId="2F14188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,50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30FD55E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1D5192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152" w:type="dxa"/>
            <w:vAlign w:val="center"/>
          </w:tcPr>
          <w:p w14:paraId="673269F2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154" w:type="dxa"/>
            <w:vAlign w:val="center"/>
          </w:tcPr>
          <w:p w14:paraId="14174A07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43</w:t>
            </w:r>
          </w:p>
        </w:tc>
      </w:tr>
      <w:tr w:rsidR="00F13C8F" w:rsidRPr="00F13C8F" w14:paraId="097B4A48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27800B1A" w14:textId="77777777" w:rsidR="002529EE" w:rsidRPr="00F13C8F" w:rsidRDefault="002529EE" w:rsidP="002529EE">
            <w:pPr>
              <w:ind w:left="149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Psychiatric symptoms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7636B17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B433E4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4DBA1DF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781C483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00B951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076359DE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034B7970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DD5B36" w14:textId="77777777" w:rsidR="002529EE" w:rsidRPr="00F13C8F" w:rsidRDefault="002529EE" w:rsidP="002529EE">
            <w:pPr>
              <w:ind w:left="28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GDS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01032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,0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DE2D58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,63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262DC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26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B7ED42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415EA60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3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27CD1FD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13C8F" w:rsidRPr="00F13C8F" w14:paraId="06ADF9BA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E7A9C" w14:textId="77777777" w:rsidR="002529EE" w:rsidRPr="00F13C8F" w:rsidRDefault="002529EE" w:rsidP="002529EE">
            <w:pPr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RIT2 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A/A</w:t>
            </w:r>
          </w:p>
        </w:tc>
        <w:tc>
          <w:tcPr>
            <w:tcW w:w="34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259A2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A/G</w:t>
            </w:r>
          </w:p>
        </w:tc>
        <w:tc>
          <w:tcPr>
            <w:tcW w:w="34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A59E12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G/G</w:t>
            </w:r>
          </w:p>
        </w:tc>
      </w:tr>
      <w:tr w:rsidR="00F13C8F" w:rsidRPr="00F13C8F" w14:paraId="3F8753E5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51F83C" w14:textId="77777777" w:rsidR="002529EE" w:rsidRPr="00F13C8F" w:rsidRDefault="002529EE" w:rsidP="002529EE">
            <w:pPr>
              <w:ind w:left="140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Motor Impairmen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AD0151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7218735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0EA90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7831B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7E17F2B9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77C79AB7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4CB66285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45AA43F2" w14:textId="77777777" w:rsidR="002529EE" w:rsidRPr="00F13C8F" w:rsidRDefault="002529EE" w:rsidP="002529EE">
            <w:pPr>
              <w:ind w:left="28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DRS III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2FFD66E5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152" w:type="dxa"/>
            <w:vAlign w:val="center"/>
          </w:tcPr>
          <w:p w14:paraId="276119B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1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53242FA3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2E4455DC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152" w:type="dxa"/>
            <w:vAlign w:val="center"/>
          </w:tcPr>
          <w:p w14:paraId="0E9EA401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3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154" w:type="dxa"/>
            <w:vAlign w:val="center"/>
          </w:tcPr>
          <w:p w14:paraId="77066DFC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F13C8F" w:rsidRPr="00F13C8F" w14:paraId="5DAE379B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0BEE5978" w14:textId="77777777" w:rsidR="002529EE" w:rsidRPr="00F13C8F" w:rsidRDefault="002529EE" w:rsidP="002529EE">
            <w:pPr>
              <w:ind w:left="140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ognitive function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1EAF93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E672AF7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16E80ED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F8EF28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9FBE2E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1F3C0C3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10115939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7F981F07" w14:textId="77777777" w:rsidR="002529EE" w:rsidRPr="00F13C8F" w:rsidRDefault="002529EE" w:rsidP="002529EE">
            <w:pPr>
              <w:ind w:left="28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MoCA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9EB5B10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152" w:type="dxa"/>
            <w:vAlign w:val="center"/>
          </w:tcPr>
          <w:p w14:paraId="2511308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1F7FA255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7E8350F2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152" w:type="dxa"/>
            <w:vAlign w:val="center"/>
          </w:tcPr>
          <w:p w14:paraId="0EC54B5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154" w:type="dxa"/>
            <w:vAlign w:val="center"/>
          </w:tcPr>
          <w:p w14:paraId="41E883B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3A646ECB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0498A877" w14:textId="77777777" w:rsidR="002529EE" w:rsidRPr="00F13C8F" w:rsidRDefault="002529EE" w:rsidP="002529EE">
            <w:pPr>
              <w:ind w:left="140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Psychiatric symptoms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F839F0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77848B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4C8ACD2E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3EE2DB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35D5ED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100C13E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2438252B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FB2E79" w14:textId="77777777" w:rsidR="002529EE" w:rsidRPr="00F13C8F" w:rsidRDefault="002529EE" w:rsidP="002529EE">
            <w:pPr>
              <w:ind w:left="28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GDS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32B1CB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7DBB0C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2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19C20C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361495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2C08A3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4F845ED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F13C8F" w:rsidRPr="00F13C8F" w14:paraId="5D4967BF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6B725" w14:textId="77777777" w:rsidR="002529EE" w:rsidRPr="00F13C8F" w:rsidRDefault="002529EE" w:rsidP="002529EE">
            <w:pPr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CTSB </w:t>
            </w: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A/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DCB5B9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4454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A/C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2DB83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BBE9E9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967C3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/C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E6EB1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2C441AED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1DF65B" w14:textId="77777777" w:rsidR="002529EE" w:rsidRPr="00F13C8F" w:rsidRDefault="002529EE" w:rsidP="002529EE">
            <w:pPr>
              <w:ind w:left="140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Motor Impairmen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80F771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2AA1A9F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01D1E1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DD6F3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9007FF3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6339677D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5C747CB3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4BC9BAE2" w14:textId="77777777" w:rsidR="002529EE" w:rsidRPr="00F13C8F" w:rsidRDefault="002529EE" w:rsidP="002529EE">
            <w:pPr>
              <w:ind w:left="28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UPDRS III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513403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152" w:type="dxa"/>
            <w:vAlign w:val="center"/>
          </w:tcPr>
          <w:p w14:paraId="1E92C50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3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7F9DC24F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2343AF2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152" w:type="dxa"/>
            <w:vAlign w:val="center"/>
          </w:tcPr>
          <w:p w14:paraId="08C6457C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154" w:type="dxa"/>
            <w:vAlign w:val="center"/>
          </w:tcPr>
          <w:p w14:paraId="39646B4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,991</w:t>
            </w:r>
          </w:p>
        </w:tc>
      </w:tr>
      <w:tr w:rsidR="00F13C8F" w:rsidRPr="00F13C8F" w14:paraId="5C7BFE7C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7BE0CD2B" w14:textId="77777777" w:rsidR="002529EE" w:rsidRPr="00F13C8F" w:rsidRDefault="002529EE" w:rsidP="002529EE">
            <w:pPr>
              <w:ind w:left="140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Cognitive function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7A2BEB45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1EDB1A1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16C40ED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7A79D4B3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EE1C745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26A67FA7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50E0931D" w14:textId="77777777" w:rsidTr="002529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1BDECC91" w14:textId="77777777" w:rsidR="002529EE" w:rsidRPr="00F13C8F" w:rsidRDefault="002529EE" w:rsidP="002529EE">
            <w:pPr>
              <w:ind w:left="28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MoCA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4D5A9145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152" w:type="dxa"/>
            <w:vAlign w:val="center"/>
          </w:tcPr>
          <w:p w14:paraId="2683DF8E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2C241C1C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419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05729A1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152" w:type="dxa"/>
            <w:vAlign w:val="center"/>
          </w:tcPr>
          <w:p w14:paraId="2AE4B59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154" w:type="dxa"/>
            <w:vAlign w:val="center"/>
          </w:tcPr>
          <w:p w14:paraId="2317533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996</w:t>
            </w:r>
          </w:p>
        </w:tc>
      </w:tr>
      <w:tr w:rsidR="00F13C8F" w:rsidRPr="00F13C8F" w14:paraId="5BF4286B" w14:textId="77777777" w:rsidTr="003467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right w:val="single" w:sz="4" w:space="0" w:color="auto"/>
            </w:tcBorders>
            <w:vAlign w:val="center"/>
          </w:tcPr>
          <w:p w14:paraId="52789E78" w14:textId="77777777" w:rsidR="002529EE" w:rsidRPr="00F13C8F" w:rsidRDefault="002529EE" w:rsidP="002529EE">
            <w:pPr>
              <w:ind w:left="140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Psychiatric symptoms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786440C0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914F9D1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right w:val="single" w:sz="4" w:space="0" w:color="auto"/>
            </w:tcBorders>
            <w:vAlign w:val="center"/>
          </w:tcPr>
          <w:p w14:paraId="74C0885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93B3B0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054A269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19E75D54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</w:tr>
      <w:tr w:rsidR="00F13C8F" w:rsidRPr="00F13C8F" w14:paraId="46A7C058" w14:textId="77777777" w:rsidTr="003467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52"/>
        </w:trPr>
        <w:tc>
          <w:tcPr>
            <w:tcW w:w="2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BF86F5" w14:textId="77777777" w:rsidR="002529EE" w:rsidRPr="00F13C8F" w:rsidRDefault="002529EE" w:rsidP="002529EE">
            <w:pPr>
              <w:ind w:left="282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GDS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A94909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F63A48E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AC9D98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921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26D166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D3BEF3A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-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3F554E40" w14:textId="77777777" w:rsidR="002529EE" w:rsidRPr="00F13C8F" w:rsidRDefault="002529EE" w:rsidP="002529EE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0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  <w:lang w:val="sv-SE"/>
              </w:rPr>
              <w:t>.</w:t>
            </w:r>
            <w:r w:rsidRPr="00F13C8F">
              <w:rPr>
                <w:rFonts w:ascii="Gill Sans MT" w:hAnsi="Gill Sans MT"/>
                <w:color w:val="000000" w:themeColor="text1"/>
                <w:sz w:val="16"/>
                <w:szCs w:val="16"/>
              </w:rPr>
              <w:t>996</w:t>
            </w:r>
          </w:p>
        </w:tc>
      </w:tr>
    </w:tbl>
    <w:p w14:paraId="2C8ADAAB" w14:textId="77777777" w:rsidR="00550EC1" w:rsidRPr="00F13C8F" w:rsidRDefault="00550EC1" w:rsidP="00550EC1">
      <w:pPr>
        <w:rPr>
          <w:rFonts w:ascii="Gill Sans MT" w:hAnsi="Gill Sans MT"/>
          <w:color w:val="000000" w:themeColor="text1"/>
          <w:sz w:val="16"/>
          <w:szCs w:val="16"/>
        </w:rPr>
      </w:pPr>
      <w:r w:rsidRPr="00F13C8F">
        <w:rPr>
          <w:rFonts w:ascii="Calibri" w:hAnsi="Calibri" w:cs="Calibri"/>
          <w:color w:val="000000" w:themeColor="text1"/>
          <w:sz w:val="16"/>
          <w:szCs w:val="16"/>
          <w:u w:color="0D0D0D"/>
          <w:lang w:val="en-US"/>
        </w:rPr>
        <w:t>β</w:t>
      </w:r>
      <w:r w:rsidRPr="00F13C8F">
        <w:rPr>
          <w:rFonts w:ascii="Gill Sans MT" w:hAnsi="Gill Sans MT"/>
          <w:color w:val="000000" w:themeColor="text1"/>
          <w:sz w:val="16"/>
          <w:szCs w:val="16"/>
          <w:u w:color="0D0D0D"/>
          <w:lang w:val="en-US"/>
        </w:rPr>
        <w:t xml:space="preserve"> coefficients with T and p values are derived from linear mixed effect models; p-values are adjusted for FDR. Significant p-values are reported in bold. Abbreviations: UPDRS: Unified Parkinson's disease rating scale; MoCA: Montreal Cognitive Assessment; </w:t>
      </w:r>
      <w:r w:rsidRPr="00F13C8F">
        <w:rPr>
          <w:rFonts w:ascii="Gill Sans MT" w:hAnsi="Gill Sans MT"/>
          <w:color w:val="000000" w:themeColor="text1"/>
          <w:sz w:val="16"/>
          <w:szCs w:val="16"/>
        </w:rPr>
        <w:t>GDS</w:t>
      </w:r>
      <w:r w:rsidRPr="00F13C8F">
        <w:rPr>
          <w:rFonts w:ascii="Gill Sans MT" w:hAnsi="Gill Sans MT"/>
          <w:color w:val="000000" w:themeColor="text1"/>
          <w:sz w:val="16"/>
          <w:szCs w:val="16"/>
          <w:lang w:val="en-US"/>
        </w:rPr>
        <w:t xml:space="preserve">: </w:t>
      </w:r>
      <w:r w:rsidRPr="00F13C8F">
        <w:rPr>
          <w:rFonts w:ascii="Gill Sans MT" w:hAnsi="Gill Sans MT"/>
          <w:color w:val="000000" w:themeColor="text1"/>
          <w:sz w:val="16"/>
          <w:szCs w:val="16"/>
        </w:rPr>
        <w:t>Geriatric Depression Scale</w:t>
      </w:r>
      <w:r w:rsidRPr="00F13C8F">
        <w:rPr>
          <w:rFonts w:ascii="Gill Sans MT" w:hAnsi="Gill Sans MT"/>
          <w:color w:val="000000" w:themeColor="text1"/>
          <w:sz w:val="16"/>
          <w:szCs w:val="16"/>
          <w:lang w:val="en-US"/>
        </w:rPr>
        <w:t>.</w:t>
      </w:r>
      <w:r w:rsidRPr="00F13C8F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</w:p>
    <w:p w14:paraId="56544BDB" w14:textId="7AEEFAF4" w:rsidR="00930F88" w:rsidRPr="00F13C8F" w:rsidRDefault="00930F88">
      <w:pPr>
        <w:rPr>
          <w:rFonts w:ascii="Gill Sans MT" w:hAnsi="Gill Sans MT"/>
          <w:color w:val="000000" w:themeColor="text1"/>
          <w:sz w:val="16"/>
          <w:szCs w:val="16"/>
        </w:rPr>
      </w:pPr>
      <w:r w:rsidRPr="00F13C8F">
        <w:rPr>
          <w:rFonts w:ascii="Gill Sans MT" w:hAnsi="Gill Sans MT"/>
          <w:color w:val="000000" w:themeColor="text1"/>
          <w:sz w:val="16"/>
          <w:szCs w:val="16"/>
        </w:rPr>
        <w:br w:type="page"/>
      </w:r>
    </w:p>
    <w:p w14:paraId="495C698B" w14:textId="115FBD5C" w:rsidR="00930F88" w:rsidRPr="00F13C8F" w:rsidRDefault="00930F88" w:rsidP="00930F88">
      <w:pPr>
        <w:rPr>
          <w:rFonts w:ascii="Gill Sans MT" w:hAnsi="Gill Sans MT"/>
          <w:b/>
          <w:bCs/>
          <w:noProof/>
          <w:color w:val="000000" w:themeColor="text1"/>
          <w:sz w:val="16"/>
          <w:szCs w:val="16"/>
          <w:lang w:val="en-GB" w:eastAsia="en-GB"/>
        </w:rPr>
      </w:pPr>
      <w:r w:rsidRPr="00F13C8F">
        <w:rPr>
          <w:rFonts w:ascii="Gill Sans MT" w:hAnsi="Gill Sans MT"/>
          <w:b/>
          <w:bCs/>
          <w:noProof/>
          <w:color w:val="000000" w:themeColor="text1"/>
          <w:sz w:val="16"/>
          <w:szCs w:val="16"/>
          <w:lang w:val="en-GB" w:eastAsia="en-GB"/>
        </w:rPr>
        <w:lastRenderedPageBreak/>
        <w:t>Figure S1| Kaplan-Meier curves comparing PD dementia</w:t>
      </w:r>
      <w:r w:rsidR="009F583E">
        <w:rPr>
          <w:rFonts w:ascii="Gill Sans MT" w:hAnsi="Gill Sans MT"/>
          <w:b/>
          <w:bCs/>
          <w:noProof/>
          <w:color w:val="000000" w:themeColor="text1"/>
          <w:sz w:val="16"/>
          <w:szCs w:val="16"/>
          <w:lang w:val="en-GB" w:eastAsia="en-GB"/>
        </w:rPr>
        <w:t>-</w:t>
      </w:r>
      <w:r w:rsidRPr="00F13C8F">
        <w:rPr>
          <w:rFonts w:ascii="Gill Sans MT" w:hAnsi="Gill Sans MT"/>
          <w:b/>
          <w:bCs/>
          <w:noProof/>
          <w:color w:val="000000" w:themeColor="text1"/>
          <w:sz w:val="16"/>
          <w:szCs w:val="16"/>
          <w:lang w:val="en-GB" w:eastAsia="en-GB"/>
        </w:rPr>
        <w:t>free survival between body-first and brain-first PD</w:t>
      </w:r>
    </w:p>
    <w:p w14:paraId="3D1E6025" w14:textId="783832B9" w:rsidR="00930F88" w:rsidRPr="00F13C8F" w:rsidRDefault="00930F88" w:rsidP="00550EC1">
      <w:pPr>
        <w:rPr>
          <w:rFonts w:ascii="Gill Sans MT" w:hAnsi="Gill Sans MT"/>
          <w:color w:val="000000" w:themeColor="text1"/>
          <w:sz w:val="16"/>
          <w:szCs w:val="16"/>
        </w:rPr>
      </w:pPr>
      <w:r w:rsidRPr="00F13C8F">
        <w:rPr>
          <w:rFonts w:ascii="Gill Sans MT" w:hAnsi="Gill Sans MT"/>
          <w:i/>
          <w:iCs/>
          <w:noProof/>
          <w:color w:val="000000" w:themeColor="text1"/>
          <w:sz w:val="16"/>
          <w:szCs w:val="16"/>
          <w:lang w:val="en-GB" w:eastAsia="en-GB"/>
        </w:rPr>
        <w:t xml:space="preserve"> </w:t>
      </w:r>
      <w:r w:rsidRPr="00F13C8F">
        <w:rPr>
          <w:rFonts w:ascii="Gill Sans MT" w:hAnsi="Gill Sans MT"/>
          <w:noProof/>
          <w:color w:val="000000" w:themeColor="text1"/>
          <w:sz w:val="16"/>
          <w:szCs w:val="16"/>
          <w:lang w:val="en-GB" w:eastAsia="en-GB"/>
        </w:rPr>
        <w:drawing>
          <wp:inline distT="0" distB="0" distL="0" distR="0" wp14:anchorId="2FE83ADA" wp14:editId="0E9073D6">
            <wp:extent cx="5554980" cy="4061102"/>
            <wp:effectExtent l="0" t="0" r="0" b="3175"/>
            <wp:docPr id="1432172043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172043" name="Picture 1" descr="A graph of a number of people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16"/>
                    <a:stretch/>
                  </pic:blipFill>
                  <pic:spPr bwMode="auto">
                    <a:xfrm>
                      <a:off x="0" y="0"/>
                      <a:ext cx="5629730" cy="4115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13C8F">
        <w:rPr>
          <w:rFonts w:ascii="Gill Sans MT" w:hAnsi="Gill Sans MT"/>
          <w:i/>
          <w:iCs/>
          <w:noProof/>
          <w:color w:val="000000" w:themeColor="text1"/>
          <w:sz w:val="16"/>
          <w:szCs w:val="16"/>
          <w:lang w:val="en-GB" w:eastAsia="en-GB"/>
        </w:rPr>
        <w:t>Kaplan-Meier curves showing PD dementia survival over 12 years in body-first and brain-first PD. Patients in the body-first group exhibited a significantly faster progression to dementia compared to the brain-first group (p &lt; 0.0001). Shaded areas represent 95% confidence intervals.</w:t>
      </w:r>
    </w:p>
    <w:sectPr w:rsidR="00930F88" w:rsidRPr="00F13C8F" w:rsidSect="00B147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EC1"/>
    <w:rsid w:val="002529EE"/>
    <w:rsid w:val="00276A2D"/>
    <w:rsid w:val="002F16CD"/>
    <w:rsid w:val="003467C5"/>
    <w:rsid w:val="004620C4"/>
    <w:rsid w:val="00550EC1"/>
    <w:rsid w:val="00624651"/>
    <w:rsid w:val="006E06E6"/>
    <w:rsid w:val="007431A1"/>
    <w:rsid w:val="00826DF3"/>
    <w:rsid w:val="00930F88"/>
    <w:rsid w:val="009F583E"/>
    <w:rsid w:val="00A75299"/>
    <w:rsid w:val="00B147C1"/>
    <w:rsid w:val="00B274DB"/>
    <w:rsid w:val="00CA7473"/>
    <w:rsid w:val="00D30DCF"/>
    <w:rsid w:val="00EF2EC2"/>
    <w:rsid w:val="00F13C8F"/>
    <w:rsid w:val="00F36716"/>
    <w:rsid w:val="00F5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92A3B8"/>
  <w15:chartTrackingRefBased/>
  <w15:docId w15:val="{907787A0-7696-ED4A-8FFE-36096A9EA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EC1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550E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ibliografia1">
    <w:name w:val="Bibliografia1"/>
    <w:link w:val="Bibliografia1Carattere"/>
    <w:rsid w:val="00550EC1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80"/>
      </w:tabs>
      <w:spacing w:after="160" w:line="480" w:lineRule="auto"/>
      <w:ind w:left="720" w:hanging="720"/>
    </w:pPr>
    <w:rPr>
      <w:rFonts w:ascii="Times New Roman" w:eastAsia="Arial Unicode MS" w:hAnsi="Times New Roman" w:cs="Arial Unicode MS"/>
      <w:b/>
      <w:bCs/>
      <w:color w:val="0D0D0D"/>
      <w:kern w:val="2"/>
      <w:sz w:val="22"/>
      <w:szCs w:val="22"/>
      <w:u w:color="0D0D0D"/>
      <w:bdr w:val="nil"/>
      <w:lang w:val="en-US" w:eastAsia="it-IT"/>
    </w:rPr>
  </w:style>
  <w:style w:type="character" w:customStyle="1" w:styleId="Bibliografia1Carattere">
    <w:name w:val="Bibliografia1 Carattere"/>
    <w:basedOn w:val="DefaultParagraphFont"/>
    <w:link w:val="Bibliografia1"/>
    <w:rsid w:val="00550EC1"/>
    <w:rPr>
      <w:rFonts w:ascii="Times New Roman" w:eastAsia="Arial Unicode MS" w:hAnsi="Times New Roman" w:cs="Arial Unicode MS"/>
      <w:b/>
      <w:bCs/>
      <w:color w:val="0D0D0D"/>
      <w:kern w:val="2"/>
      <w:sz w:val="22"/>
      <w:szCs w:val="22"/>
      <w:u w:color="0D0D0D"/>
      <w:bdr w:val="nil"/>
      <w:lang w:val="en-US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EC1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C1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EC1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C1"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EC1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C1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550EC1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550E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EC1"/>
    <w:rPr>
      <w:rFonts w:ascii="Times New Roman" w:eastAsia="Times New Roman" w:hAnsi="Times New Roman" w:cs="Times New Roman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550EC1"/>
    <w:pPr>
      <w:tabs>
        <w:tab w:val="center" w:pos="4513"/>
        <w:tab w:val="right" w:pos="9026"/>
      </w:tabs>
    </w:pPr>
  </w:style>
  <w:style w:type="paragraph" w:customStyle="1" w:styleId="Bibliografia2">
    <w:name w:val="Bibliografia2"/>
    <w:basedOn w:val="Normal"/>
    <w:link w:val="BibliographyCarattere"/>
    <w:rsid w:val="00550EC1"/>
    <w:pPr>
      <w:tabs>
        <w:tab w:val="left" w:pos="380"/>
      </w:tabs>
      <w:spacing w:after="240"/>
      <w:ind w:left="384" w:hanging="384"/>
    </w:pPr>
    <w:rPr>
      <w:rFonts w:cs="Arial Unicode MS"/>
      <w:b/>
      <w:bCs/>
      <w:color w:val="000000"/>
      <w:kern w:val="2"/>
      <w:sz w:val="22"/>
      <w:szCs w:val="22"/>
      <w:u w:color="000000"/>
      <w:bdr w:val="nil"/>
      <w:lang w:val="en-US"/>
    </w:rPr>
  </w:style>
  <w:style w:type="character" w:customStyle="1" w:styleId="BibliographyCarattere">
    <w:name w:val="Bibliography Carattere"/>
    <w:basedOn w:val="Bibliografia1Carattere"/>
    <w:link w:val="Bibliografia2"/>
    <w:rsid w:val="00550EC1"/>
    <w:rPr>
      <w:rFonts w:ascii="Times New Roman" w:eastAsia="Times New Roman" w:hAnsi="Times New Roman" w:cs="Arial Unicode MS"/>
      <w:b/>
      <w:bCs/>
      <w:color w:val="000000"/>
      <w:kern w:val="2"/>
      <w:sz w:val="22"/>
      <w:szCs w:val="22"/>
      <w:u w:color="000000"/>
      <w:bdr w:val="nil"/>
      <w:lang w:val="en-US"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550EC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30F88"/>
    <w:rPr>
      <w:kern w:val="2"/>
      <w:lang w:val="mk-M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8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77</Words>
  <Characters>11840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 Passaretti</dc:creator>
  <cp:keywords/>
  <dc:description/>
  <cp:lastModifiedBy>Massimiliano  Passaretti</cp:lastModifiedBy>
  <cp:revision>4</cp:revision>
  <dcterms:created xsi:type="dcterms:W3CDTF">2025-06-17T12:45:00Z</dcterms:created>
  <dcterms:modified xsi:type="dcterms:W3CDTF">2025-06-17T12:45:00Z</dcterms:modified>
</cp:coreProperties>
</file>